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t xml:space="preserve">Integrating continuous </w:t>
      </w:r>
      <w:r>
        <w:rPr>
          <w:rFonts w:ascii="Arial" w:eastAsia="Arial" w:hAnsi="Arial" w:cs="Arial"/>
          <w:b/>
          <w:sz w:val="28"/>
          <w:szCs w:val="28"/>
        </w:rPr>
        <w:t>hypermutation</w:t>
      </w:r>
      <w:r>
        <w:rPr>
          <w:rFonts w:ascii="Arial" w:eastAsia="Arial" w:hAnsi="Arial" w:cs="Arial"/>
          <w:b/>
          <w:color w:val="000000"/>
          <w:sz w:val="28"/>
          <w:szCs w:val="28"/>
        </w:rPr>
        <w:t xml:space="preserve"> with high-throughput screening for optimization of </w:t>
      </w:r>
      <w:r>
        <w:rPr>
          <w:rFonts w:ascii="Arial" w:eastAsia="Arial" w:hAnsi="Arial" w:cs="Arial"/>
          <w:b/>
          <w:i/>
          <w:color w:val="000000"/>
          <w:sz w:val="28"/>
          <w:szCs w:val="28"/>
        </w:rPr>
        <w:t>cis,cis</w:t>
      </w:r>
      <w:r>
        <w:rPr>
          <w:rFonts w:ascii="Arial" w:eastAsia="Arial" w:hAnsi="Arial" w:cs="Arial"/>
          <w:b/>
          <w:color w:val="000000"/>
          <w:sz w:val="28"/>
          <w:szCs w:val="28"/>
        </w:rPr>
        <w:t>-muconic acid production in yeast</w:t>
      </w:r>
    </w:p>
    <w:p w:rsidR="00EF2F7E" w:rsidRDefault="00EF2F7E">
      <w:pPr>
        <w:rPr>
          <w:rFonts w:ascii="Times New Roman" w:eastAsia="Times New Roman" w:hAnsi="Times New Roman" w:cs="Times New Roman"/>
        </w:rPr>
      </w:pP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Emil D. Jensen</w:t>
      </w: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>1#</w:t>
      </w:r>
      <w:r>
        <w:rPr>
          <w:rFonts w:ascii="Arial" w:eastAsia="Arial" w:hAnsi="Arial" w:cs="Arial"/>
          <w:color w:val="000000"/>
          <w:sz w:val="22"/>
          <w:szCs w:val="22"/>
        </w:rPr>
        <w:t>, Francisca Ambri</w:t>
      </w: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>1#</w:t>
      </w:r>
      <w:r>
        <w:rPr>
          <w:rFonts w:ascii="Arial" w:eastAsia="Arial" w:hAnsi="Arial" w:cs="Arial"/>
          <w:color w:val="000000"/>
          <w:sz w:val="22"/>
          <w:szCs w:val="22"/>
        </w:rPr>
        <w:t>, Marie B. Bendtsen</w:t>
      </w: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>1</w:t>
      </w:r>
      <w:r>
        <w:rPr>
          <w:rFonts w:ascii="Arial" w:eastAsia="Arial" w:hAnsi="Arial" w:cs="Arial"/>
          <w:color w:val="000000"/>
          <w:sz w:val="22"/>
          <w:szCs w:val="22"/>
        </w:rPr>
        <w:t>, Alex A. Javanpour</w:t>
      </w: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>2</w:t>
      </w:r>
      <w:r>
        <w:rPr>
          <w:rFonts w:ascii="Arial" w:eastAsia="Arial" w:hAnsi="Arial" w:cs="Arial"/>
          <w:color w:val="000000"/>
          <w:sz w:val="22"/>
          <w:szCs w:val="22"/>
        </w:rPr>
        <w:t>, Chang C. Liu</w:t>
      </w: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>2,3,4</w:t>
      </w:r>
      <w:r>
        <w:rPr>
          <w:rFonts w:ascii="Arial" w:eastAsia="Arial" w:hAnsi="Arial" w:cs="Arial"/>
          <w:color w:val="000000"/>
          <w:sz w:val="22"/>
          <w:szCs w:val="22"/>
        </w:rPr>
        <w:t>, Michael K. Jensen</w:t>
      </w: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>1</w:t>
      </w:r>
      <w:r>
        <w:rPr>
          <w:rFonts w:ascii="Arial" w:eastAsia="Arial" w:hAnsi="Arial" w:cs="Arial"/>
          <w:color w:val="000000"/>
          <w:sz w:val="22"/>
          <w:szCs w:val="22"/>
        </w:rPr>
        <w:t>*, and Jay D. Keasling</w:t>
      </w: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>1,5,6,7,8</w:t>
      </w:r>
    </w:p>
    <w:p w:rsidR="00EF2F7E" w:rsidRDefault="00EF2F7E">
      <w:pPr>
        <w:rPr>
          <w:rFonts w:ascii="Times New Roman" w:eastAsia="Times New Roman" w:hAnsi="Times New Roman" w:cs="Times New Roman"/>
        </w:rPr>
      </w:pP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 xml:space="preserve">1 </w:t>
      </w:r>
      <w:r>
        <w:rPr>
          <w:rFonts w:ascii="Arial" w:eastAsia="Arial" w:hAnsi="Arial" w:cs="Arial"/>
          <w:color w:val="000000"/>
          <w:sz w:val="22"/>
          <w:szCs w:val="22"/>
        </w:rPr>
        <w:t>Novo Nordisk Foundation Center for Biosustainability, Technical University of Denmark, Kgs. Lyngby, Denmark</w:t>
      </w: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 xml:space="preserve">2 </w:t>
      </w:r>
      <w:r>
        <w:rPr>
          <w:rFonts w:ascii="Arial" w:eastAsia="Arial" w:hAnsi="Arial" w:cs="Arial"/>
          <w:color w:val="000000"/>
          <w:sz w:val="22"/>
          <w:szCs w:val="22"/>
        </w:rPr>
        <w:t>Department of Biomedical Engineering, University of California, Irvine, Irvine, CA 92697, U</w:t>
      </w:r>
      <w:r>
        <w:rPr>
          <w:rFonts w:ascii="Arial" w:eastAsia="Arial" w:hAnsi="Arial" w:cs="Arial"/>
          <w:color w:val="000000"/>
          <w:sz w:val="22"/>
          <w:szCs w:val="22"/>
        </w:rPr>
        <w:t>SA</w:t>
      </w: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 xml:space="preserve">3 </w:t>
      </w:r>
      <w:r>
        <w:rPr>
          <w:rFonts w:ascii="Arial" w:eastAsia="Arial" w:hAnsi="Arial" w:cs="Arial"/>
          <w:color w:val="000000"/>
          <w:sz w:val="22"/>
          <w:szCs w:val="22"/>
        </w:rPr>
        <w:t>Department of Chemistry, University of California, Irvine, Irvine, CA 92697, USA</w:t>
      </w: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 xml:space="preserve">4 </w:t>
      </w:r>
      <w:r>
        <w:rPr>
          <w:rFonts w:ascii="Arial" w:eastAsia="Arial" w:hAnsi="Arial" w:cs="Arial"/>
          <w:color w:val="000000"/>
          <w:sz w:val="22"/>
          <w:szCs w:val="22"/>
        </w:rPr>
        <w:t>Department of Molecular Biology and Biochemistry, University of California, Irvine, Irvine, CA 92697, USA</w:t>
      </w: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 xml:space="preserve">5 </w:t>
      </w:r>
      <w:r>
        <w:rPr>
          <w:rFonts w:ascii="Arial" w:eastAsia="Arial" w:hAnsi="Arial" w:cs="Arial"/>
          <w:color w:val="000000"/>
          <w:sz w:val="22"/>
          <w:szCs w:val="22"/>
        </w:rPr>
        <w:t>Joint BioEnergy Institute, Emeryville, CA, USA</w:t>
      </w: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 xml:space="preserve">6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Biological </w:t>
      </w:r>
      <w:r>
        <w:rPr>
          <w:rFonts w:ascii="Arial" w:eastAsia="Arial" w:hAnsi="Arial" w:cs="Arial"/>
          <w:color w:val="000000"/>
          <w:sz w:val="22"/>
          <w:szCs w:val="22"/>
        </w:rPr>
        <w:t>Systems and Engineering Division, Lawrence Berkeley National Laboratory, Berkeley, CA, USA</w:t>
      </w: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 xml:space="preserve">7 </w:t>
      </w:r>
      <w:r>
        <w:rPr>
          <w:rFonts w:ascii="Arial" w:eastAsia="Arial" w:hAnsi="Arial" w:cs="Arial"/>
          <w:color w:val="000000"/>
          <w:sz w:val="22"/>
          <w:szCs w:val="22"/>
        </w:rPr>
        <w:t>Department of Chemical and Biomolecular Engineering, Department of Bioengineering, University of California, Berkeley, CA, USA</w:t>
      </w: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13"/>
          <w:szCs w:val="13"/>
          <w:vertAlign w:val="superscript"/>
        </w:rPr>
        <w:t xml:space="preserve">8 </w:t>
      </w:r>
      <w:r>
        <w:rPr>
          <w:rFonts w:ascii="Arial" w:eastAsia="Arial" w:hAnsi="Arial" w:cs="Arial"/>
          <w:color w:val="000000"/>
          <w:sz w:val="22"/>
          <w:szCs w:val="22"/>
        </w:rPr>
        <w:t>Center for Synthetic Biochemistry,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Institute for Synthetic Biology, Shenzhen Institutes of Advanced Technologies, Shenzhen, China</w:t>
      </w:r>
    </w:p>
    <w:p w:rsidR="00EF2F7E" w:rsidRDefault="00587C73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:rsidR="00EF2F7E" w:rsidRDefault="00587C73">
      <w:pPr>
        <w:jc w:val="center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b/>
          <w:color w:val="000000"/>
          <w:sz w:val="34"/>
          <w:szCs w:val="34"/>
        </w:rPr>
        <w:t>Supplementary Information</w:t>
      </w:r>
    </w:p>
    <w:p w:rsidR="00EF2F7E" w:rsidRDefault="00EF2F7E">
      <w:pPr>
        <w:rPr>
          <w:rFonts w:ascii="Times New Roman" w:eastAsia="Times New Roman" w:hAnsi="Times New Roman" w:cs="Times New Roman"/>
        </w:rPr>
      </w:pPr>
    </w:p>
    <w:p w:rsidR="00EF2F7E" w:rsidRDefault="00587C73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:rsidR="00EF2F7E" w:rsidRDefault="00587C73">
      <w:pPr>
        <w:spacing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S1. p1 integration cassette sequence from pMB11. </w:t>
      </w:r>
    </w:p>
    <w:tbl>
      <w:tblPr>
        <w:tblStyle w:val="a"/>
        <w:tblW w:w="9904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8491"/>
      </w:tblGrid>
      <w:tr w:rsidR="00587C73" w:rsidTr="00587C73">
        <w:tc>
          <w:tcPr>
            <w:tcW w:w="1413" w:type="dxa"/>
          </w:tcPr>
          <w:p w:rsidR="00EF2F7E" w:rsidRDefault="00587C7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otations</w:t>
            </w:r>
          </w:p>
        </w:tc>
        <w:tc>
          <w:tcPr>
            <w:tcW w:w="8491" w:type="dxa"/>
          </w:tcPr>
          <w:p w:rsidR="00EF2F7E" w:rsidRDefault="00587C73" w:rsidP="00587C7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highlight w:val="darkGray"/>
              </w:rPr>
              <w:t>p1 homology</w:t>
            </w:r>
          </w:p>
          <w:p w:rsidR="00EF2F7E" w:rsidRDefault="00587C73" w:rsidP="00587C7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color w:val="000000"/>
                <w:shd w:val="clear" w:color="auto" w:fill="6AA84F"/>
              </w:rPr>
              <w:t>KpAroY.B</w:t>
            </w:r>
          </w:p>
          <w:p w:rsidR="00EF2F7E" w:rsidRDefault="00587C73" w:rsidP="00587C7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highlight w:val="yellow"/>
              </w:rPr>
              <w:t>Kozak sequence</w:t>
            </w:r>
          </w:p>
          <w:p w:rsidR="00EF2F7E" w:rsidRDefault="00587C73" w:rsidP="00587C7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hd w:val="clear" w:color="auto" w:fill="8E7CC3"/>
              </w:rPr>
              <w:t>ORF10</w:t>
            </w:r>
          </w:p>
          <w:p w:rsidR="00EF2F7E" w:rsidRDefault="00587C73" w:rsidP="00587C7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color w:val="000000"/>
                <w:highlight w:val="magenta"/>
              </w:rPr>
              <w:t>KpAroY.Ciso</w:t>
            </w:r>
          </w:p>
          <w:p w:rsidR="00EF2F7E" w:rsidRDefault="00587C73" w:rsidP="00587C7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i/>
                <w:color w:val="000000"/>
                <w:shd w:val="clear" w:color="auto" w:fill="6FA8DC"/>
              </w:rPr>
              <w:t>URA3</w:t>
            </w:r>
          </w:p>
          <w:p w:rsidR="00EF2F7E" w:rsidRDefault="00EF2F7E" w:rsidP="00587C7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87C73" w:rsidTr="00587C73">
        <w:tc>
          <w:tcPr>
            <w:tcW w:w="1413" w:type="dxa"/>
          </w:tcPr>
          <w:p w:rsidR="00EF2F7E" w:rsidRDefault="00587C7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</w:t>
            </w:r>
          </w:p>
        </w:tc>
        <w:tc>
          <w:tcPr>
            <w:tcW w:w="8491" w:type="dxa"/>
          </w:tcPr>
          <w:p w:rsidR="00EF2F7E" w:rsidRDefault="00587C7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highlight w:val="darkGray"/>
              </w:rPr>
              <w:t>ACTATAATATATGAATTACATTATTAATTTAAAA</w:t>
            </w:r>
            <w:r>
              <w:rPr>
                <w:color w:val="000000"/>
              </w:rPr>
              <w:t>CAACGGAATGCGTGCGATGAATTCCAAAGTCATGA</w:t>
            </w:r>
            <w:r>
              <w:rPr>
                <w:color w:val="000000"/>
                <w:shd w:val="clear" w:color="auto" w:fill="6AA84F"/>
              </w:rPr>
              <w:t>TTCAATTTCTTGAGCGAATTGTTCAGCAGTTCTCAAACCGTTCCATCTTCTAGCTTTGTGATAATCCAAACCGAATTGGTCCAAAACTCTGGTAACTATATGGTTGGTGATGTCATCAACGGTTTCTGGATGATTGTAATAAGCTGGCATTGGTGGAACCATAGCTACACCCATTCTAGACAAGGCCAACATGTTTTCCAAATGGATAGTAGACAATGGCATTTCTCTTGGGACCAAGACCAACTTTCTACCTTCT</w:t>
            </w:r>
            <w:r>
              <w:rPr>
                <w:color w:val="000000"/>
                <w:shd w:val="clear" w:color="auto" w:fill="6AA84F"/>
              </w:rPr>
              <w:t>TTCAAAACAACATCAGCAGCTCTACCAACCAAACCTTCAGCATAACCAGCTCTAATACCAGCCAAGGTTTTCATAGAGCATGGAATAACGATCATACCATCAGTTCTGAAAGAACCAGAAGAAATAGTAGCAGCTTGATCAGCTGGAGAATGAGAAAAATCAGCCAAAGCAGCAACTTCTCTAGCAGTCCATGGAGTTTCCAATTCAATGGTGGTCTTAGCCCATTTAGACATAACCAAATGGGTTTCAACTTCTG</w:t>
            </w:r>
            <w:r>
              <w:rPr>
                <w:color w:val="000000"/>
                <w:shd w:val="clear" w:color="auto" w:fill="6AA84F"/>
              </w:rPr>
              <w:t>GCATATCTCTCAAAGCTTGCAACAAAGCAACACCCAATGGAGCACCTGTAGCACCAGTCATACCGATGATCAACTTCAT</w:t>
            </w:r>
            <w:r>
              <w:rPr>
                <w:color w:val="000000"/>
                <w:highlight w:val="yellow"/>
              </w:rPr>
              <w:t>TGTTTT</w:t>
            </w:r>
            <w:r>
              <w:rPr>
                <w:color w:val="000000"/>
                <w:shd w:val="clear" w:color="auto" w:fill="8E7CC3"/>
              </w:rPr>
              <w:t>tttacatgtctatgagcttatcatatatttctaca</w:t>
            </w:r>
            <w:r>
              <w:rPr>
                <w:color w:val="000000"/>
              </w:rPr>
              <w:t>AGCTCTC</w:t>
            </w:r>
            <w:r>
              <w:rPr>
                <w:color w:val="000000"/>
                <w:shd w:val="clear" w:color="auto" w:fill="8E7CC3"/>
              </w:rPr>
              <w:t>tgtagaaatatatgataagctcatagacatgtaaa</w:t>
            </w:r>
            <w:r>
              <w:rPr>
                <w:color w:val="000000"/>
                <w:highlight w:val="yellow"/>
              </w:rPr>
              <w:t>AAAACA</w:t>
            </w:r>
            <w:r>
              <w:rPr>
                <w:color w:val="000000"/>
                <w:highlight w:val="magenta"/>
              </w:rPr>
              <w:t>ATGACCGCCCCAATCCAAGATTTGAGAGATGCTATTGCTTTGTTACAACAACACGACAATCAATACTTGGAAACCGATCATCCAGTTG</w:t>
            </w:r>
            <w:r>
              <w:rPr>
                <w:color w:val="000000"/>
                <w:highlight w:val="magenta"/>
              </w:rPr>
              <w:t>ATCCAAATGCTGAATTGGCTGGTGTTTACAGACATATTGGTGCTGGTGGTACTGTAAAAAGACCAACTAGAATTGGTCCAGCCATGATGTTCAACAACATTAAGGGTTATCCACACTCCAGAATCTTGGTTGGTATGCATGCTTCTAGACAAAGAGCAGCTTTGTTGTTGGGTTGTGAAGCTTCTCAATTGGCTTTGGAAGTTGGTAAAGCTGTTAAGAAACCAGTTGCTCCAGTTGTTGTTCCAGCTTCTTCTGC</w:t>
            </w:r>
            <w:r>
              <w:rPr>
                <w:color w:val="000000"/>
                <w:highlight w:val="magenta"/>
              </w:rPr>
              <w:t>TCCATGTCAAGAACAAATTTTCTTGGCTGATGATCCAGACTTCGATTTGAGAACTTTGTTGCCAGCTCATACCAACACTCCAATTGATGCTGGTCCATTTTTTTGTTTGGGTTTGGCTTTAGCTTCTGATCCTGTTGATGCTTCTTTGACCGATGTTACCATTCATAGATTGTGCGTTCAAGGTAGAGATGAATTGTCTATGTTTTTGGCTGCCGGTAGACATATCGAAGTTTTTAGACAAAAAGCTGAAGCTGCT</w:t>
            </w:r>
            <w:r>
              <w:rPr>
                <w:color w:val="000000"/>
                <w:highlight w:val="magenta"/>
              </w:rPr>
              <w:t>GGTAAGCCATTGCCAATTACTATTAACATGGGTTTAGATCCAGCCATCTACATTGGTGCTTGTTTTGAAGCTCCAACTACTCCATTTGGTTACAACGAATTGGGTGTTGCTGGTGCTTTGAGACAAAGACCAGTTGAATTGGTTCAAGGTGTTTCTGTTCCAGAAAAGGCTATTGCTAGAGCCGAAATAGTTATCGAAGGTGAATTATTGCCAGGTGTCAGAGTTAGAGAAGATCAACATACAAATTCCGGTCATG</w:t>
            </w:r>
            <w:r>
              <w:rPr>
                <w:color w:val="000000"/>
                <w:highlight w:val="magenta"/>
              </w:rPr>
              <w:t>CTATGCCAGAATTTCCAGGTTATTGTGGTGGTGCTAATCCATCTTTGCCAGTTATTAAGGTTAAGGCCGTTACCATGAGAAACAACGCTATTTTACAAACTTTGGTCGGTCCAGGTGAAGAACATACAACTTTGGCTGGTTTGCCAACCGAAGCTTCTATTTGGAATGCTGTTGAAGCTGCAATTCCAGGTTTCTTGCAAAATGTTTATGCTCATACAGCTGGTGGTGGTAAGTTCTTGGGTATATTGCAAGTCAA</w:t>
            </w:r>
            <w:r>
              <w:rPr>
                <w:color w:val="000000"/>
                <w:highlight w:val="magenta"/>
              </w:rPr>
              <w:t>GAAAAGACAACCAGCTGACGAAGGTAGACAAGGTCAAGCTGCTTTATTAGCTTTGGCTACTTACTCCGAATTGAAGAATATCATCTTGGTCGATGAAGATGTTGATATCTTCGATTCCGATGATATTTTGTGGGCTATGACTACTAGAATGCAAGGTGATGTTTCCATTACTACCATTCCAGGTATTAGAGGTCACCAATTAGATCCATCTCAAACCCCAGAATACTCCCCATCAATTAGAGGTAATGGTATCTCC</w:t>
            </w:r>
            <w:r>
              <w:rPr>
                <w:color w:val="000000"/>
                <w:highlight w:val="magenta"/>
              </w:rPr>
              <w:t>TGTAAGACCATTTTCGATTGCACTGTTCCATGGGCTTTGAAGTCTCATTTTGAAAGAGCACCATTTGCTGACGTTGATCCTAGACCTTTTGCTCCAGAATATTTCGCTAGATTGGAAAAGAATCAAGGTTCCGCTAA</w:t>
            </w:r>
            <w:r>
              <w:rPr>
                <w:color w:val="000000"/>
              </w:rPr>
              <w:t>GTCATGAATAATGAATTCCGCGTGCATTCTATATGAAAGTTTTTATAATAATTATAAA</w:t>
            </w:r>
            <w:r>
              <w:rPr>
                <w:color w:val="000000"/>
                <w:shd w:val="clear" w:color="auto" w:fill="6FA8DC"/>
              </w:rPr>
              <w:t>ATGCATAAAGCTACATATAAGGAACGTGCTGCTACTCATCCTAGTCCTGTTGCTGCCAAGC</w:t>
            </w:r>
            <w:r>
              <w:rPr>
                <w:color w:val="000000"/>
                <w:shd w:val="clear" w:color="auto" w:fill="6FA8DC"/>
              </w:rPr>
              <w:lastRenderedPageBreak/>
              <w:t>TATTTAATATCATGCACGAAAAGCAAACAAACTTGTGTGCTTCATTGGATGTTCGTACCACCAAGGAATTACTGGAGTTAGTTGAAGCATTAGGTCCCAAAATTTGTTTACTAAAAACACATGTGGATATCTTGACTGATTTTTCCATGGAGGGCACAGTTAAGCCGCTAAAGGCATTATCCGCCAAGTACAATTTTTTACTCTTCGAAGACAGAAAATTTGCTGACATTGGTAATACAGTCAAATTGCAGTATTC</w:t>
            </w:r>
            <w:r>
              <w:rPr>
                <w:color w:val="000000"/>
                <w:shd w:val="clear" w:color="auto" w:fill="6FA8DC"/>
              </w:rPr>
              <w:t>TGCGGGTGTATACAGAATAGCAGAATGGGCAGACATTACGAATGCACACGGTGTGGTGGGCCCAGGTATTGTTAGCGGTTTGAAGCAGGCGGCAGAAGAAGTAACAAAGGAACCTAGAGGCCTTTTGATGTTAGCAGAATTGTCATGCAAGGGCTCCCTATCTACTGGAGAATATACTAAGGGTACTGTTGACATTGCGAAGAGCGACAAAGATTTTGTTATCGGCTTTATTGCTCAAAGAGACATGGGTGGAAGA</w:t>
            </w:r>
            <w:r>
              <w:rPr>
                <w:color w:val="000000"/>
                <w:shd w:val="clear" w:color="auto" w:fill="6FA8DC"/>
              </w:rPr>
              <w:t>GATGAAGGTTACGATTGGTTGATTATGACACCCGGTGTGGGTTTAGATGACAAGGGAGACGCATTGGGTCAACAGTATAGAACCGTGGATGATGTGGTCTCTACAGGATCTGACATTATTATTGTTGGAAGAGGACTATTTGCAAAGGGAAGGGATGCTAAGGTAGAGGGTGAACGTTACAGAAAAGCAGGCTGGGAAGCATATTTGAGAAGATGCGGCCAGCAAAACTAA</w:t>
            </w:r>
            <w:r>
              <w:rPr>
                <w:color w:val="000000"/>
                <w:highlight w:val="darkGray"/>
              </w:rPr>
              <w:t>GGTTATGCTTCTATTATAGAAAGAA</w:t>
            </w:r>
            <w:r>
              <w:rPr>
                <w:color w:val="000000"/>
                <w:highlight w:val="darkGray"/>
              </w:rPr>
              <w:t>TAACTCTGGATTTAATGGAAATATATTCTATTAAAGGACTTAATGATATACCTAGAGATATAAAATTTAATATGGAAAAAATAAGACAAGAAAGATACAACCAAATGAAAGAAGCTCTAAATAGT</w:t>
            </w:r>
          </w:p>
          <w:p w:rsidR="00EF2F7E" w:rsidRDefault="00EF2F7E">
            <w:pPr>
              <w:ind w:left="355" w:hanging="349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F2F7E" w:rsidRDefault="00587C73">
      <w:pPr>
        <w:spacing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lastRenderedPageBreak/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b/>
        </w:rPr>
        <w:t>Supplementary Table S2. List of all sequences relevant to this study.</w:t>
      </w:r>
    </w:p>
    <w:tbl>
      <w:tblPr>
        <w:tblStyle w:val="a0"/>
        <w:tblW w:w="9805" w:type="dxa"/>
        <w:tblInd w:w="-575" w:type="dxa"/>
        <w:tblLayout w:type="fixed"/>
        <w:tblLook w:val="0400" w:firstRow="0" w:lastRow="0" w:firstColumn="0" w:lastColumn="0" w:noHBand="0" w:noVBand="1"/>
      </w:tblPr>
      <w:tblGrid>
        <w:gridCol w:w="851"/>
        <w:gridCol w:w="658"/>
        <w:gridCol w:w="72"/>
        <w:gridCol w:w="8224"/>
      </w:tblGrid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e block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tation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quence</w:t>
            </w:r>
          </w:p>
        </w:tc>
      </w:tr>
      <w:tr w:rsidR="00587C73" w:rsidTr="00587C73">
        <w:trPr>
          <w:trHeight w:val="315"/>
        </w:trPr>
        <w:tc>
          <w:tcPr>
            <w:tcW w:w="980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ral gene blocks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3-KO-90-mer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AACTGCACAGAACAAAAACCTGCAGGAAACGAAGATAAATCAAAACTGTATTATAAGTAAATGCATGTATACTAAACTCACAAATT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C475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GAGAGTACTATAATATATGAATTACATTATTAATTTAAAACAACGGAATGCGTGCGATCGCGTGCATTCTATATGAAAGTTTTTATAATAATTATAAAATGCATAAAGCTACATATAAGGAACGTGCTGCTACTCATCCTAGTCCTGTTGCTGCCAAGCTATTTAATATCATGCACGAAAAGCAAACAAACTTGTGTGCTTCATTGGATGTTCGTACCACCAAGGAATTACTGGAGTTAGTTGAAGCATTAGG</w:t>
            </w:r>
            <w:r>
              <w:rPr>
                <w:color w:val="000000"/>
                <w:sz w:val="16"/>
                <w:szCs w:val="16"/>
              </w:rPr>
              <w:t>TCCCAAAATTTGTTTACTAAAAACACATGTGGATATCTTGACTGATTTTTCCATGGAGGGCACAGTTAAGCCGCTAAAGGCATTATCCGCCAAGTACAATTTTTTACTCTTCGAAGACAGAAAATTTGCTGACATTGGTAATACAGTCAAATTGCAGTATTCTGCGGGTGTATACAGAATAGCAGAATGGGCAGACATTACGAATGCACACGGTGTGGTGGGCCCAGGTATTGTTAGCGGTTTGAAGCAGGCGGCA</w:t>
            </w:r>
            <w:r>
              <w:rPr>
                <w:color w:val="000000"/>
                <w:sz w:val="16"/>
                <w:szCs w:val="16"/>
              </w:rPr>
              <w:t>GAAGAAGTAACAAAGGAACCTAGAGGCCTTTTGATGTTAGCAGAATTGTCATGCAAGGGCTCCCTATCTACTGGAGAATATACTAAGGGTACTGTTGACATTGCGAAGAGCGACAAAGATTTTGTTATCGGCTTTATTGCTCAAAGAGACATGGGTGGAAGAGATGAAGGTTACGATTGGTTGATTATGACACCCGGTGTGGGTTTAGATGACAAGGGAGACGCATTGGGTCAACAGTATAGAACCGTGGATGATG</w:t>
            </w:r>
            <w:r>
              <w:rPr>
                <w:color w:val="000000"/>
                <w:sz w:val="16"/>
                <w:szCs w:val="16"/>
              </w:rPr>
              <w:t>TGGTCTCTACAGGATCTGACATTATTATTGTTGGAAGAGGACTATTTGCAAAGGGAAGGGATGCTAAGGTAGAGGGTGAACGTTACAGAAAAGCAGGCTGGGAAGCATATTTGAGAAGATGCGGCCAGCAAAACTAAGGTTATGCTTCTATTATAGAAAGAATAACTCTGGATTTAATGGAAATATATTCTATTAAAGGACTTAATGATATACCTAGAGATATAAAATTTAATATGGAAAAAATAAGACAAGAAAG</w:t>
            </w:r>
            <w:r>
              <w:rPr>
                <w:color w:val="000000"/>
                <w:sz w:val="16"/>
                <w:szCs w:val="16"/>
              </w:rPr>
              <w:t>ATACAACCAAATGAAAGAAGCTCTAAATAGTACTTCTA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DJ12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TGTCATAAAACAATGGAATTGAGACACTTGAGATACTTCGTTGCCGTTGTTGAAGAACAATCTTTTACAAAGGCTGCCGACAAGTTGTGTATTGCTCAACCACCATTATCCAGACAAATCCAAAACTTGGAAGAAGAATTGGGTATCCAATTATTGGAAAGAGGTTCCAGACCAGTTAAGACTACTCCAGAAGGTCATTT</w:t>
            </w:r>
            <w:r>
              <w:rPr>
                <w:sz w:val="16"/>
                <w:szCs w:val="16"/>
              </w:rPr>
              <w:t>CTTTTACCAATACGCCATCAAGTTGCTAAGCAACGTTGATCAAATGGTCAGTATGACCAAGAGAATTGCCTCTGTCGAAAAGACCATTAGAATCGGTTTTGTTGGTTCCTTGTTGTTCGGTTTGTTGCCAAGAATTATCCACTTGTACAGACAAGCTCATCCAAACTTGAGAATCGAATTATACGAAATGGGTACTAAGGCTCAAACCGAAGCTTTGAAAGAAGGTAGAATTGACGCTGGTTTTGGTAGATTGAAG</w:t>
            </w:r>
            <w:r>
              <w:rPr>
                <w:sz w:val="16"/>
                <w:szCs w:val="16"/>
              </w:rPr>
              <w:t>ATTTCTGATCCAGCCATCAAGAGAACCTTGTTGAGAAACGAAAGATTGATGGTTGCTGTTCATGCTTCCCATCCATTGAATCAAATGAAGGATAAGGGTGTTCACTTGAACGATTTGATCGACGAAAAGATCTTGTTGTACCCATCTTCTCCAAAGCCAAACTTCTCTACTCATGTTATGAACATCTTCTCTGACCATGGTTTGGAACCTACCAAGATTAACGAAGTTAGAGAAGTCCAATTGGTCTTGGGTTTGG</w:t>
            </w:r>
            <w:r>
              <w:rPr>
                <w:sz w:val="16"/>
                <w:szCs w:val="16"/>
              </w:rPr>
              <w:t>TTGCTGCTGGTGAAGGTATTTCATTGGTTCCAGCTTCTACCCAATCCATTCAATTATCCAACTTGTCCTACGTTCCATTATTAGATCCAGATGCTATTACCCCAATCTACATTGCTGTTAGAAACATGGAAGAATCCACCTACATCTACTCATTAAACGAAACCATCAGACAAATCCACGCCTACGAAGGTTTTACTGAACCACCGAATTGGTAAATCGCGTGCAT</w:t>
            </w:r>
          </w:p>
        </w:tc>
      </w:tr>
      <w:tr w:rsidR="00587C73" w:rsidTr="00587C73">
        <w:trPr>
          <w:trHeight w:val="315"/>
        </w:trPr>
        <w:tc>
          <w:tcPr>
            <w:tcW w:w="980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pAroY.B and KpAroY.Ciso mut</w:t>
            </w:r>
            <w:r>
              <w:rPr>
                <w:b/>
                <w:sz w:val="16"/>
                <w:szCs w:val="16"/>
              </w:rPr>
              <w:t>ant gene blocks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462T&gt;C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</w:t>
            </w:r>
            <w:r>
              <w:rPr>
                <w:sz w:val="16"/>
                <w:szCs w:val="16"/>
              </w:rPr>
              <w:t>TTGGTTGGTATGCATGCTTCTAGACAAAGAGCAGCTTTGTTGTTGGGTTGTGAAGCTTCTCAATTGGCTTTGGAAGTTGGTAAAGCTGTTAAGAAACCAGTTGCTCCAGTTGTTGTTCCAGCTTCTTCTGCTCCATGTCAAGAACAAATTTTCTTGGCTGATGATCCAGACTTCGATTTGAGAACTTTGTTGCCAGCTCATACCAACACTCCAATTGATGCTGGTCCATTTTTTTGTTTGGGTTTGGCCTTAGCTT</w:t>
            </w:r>
            <w:r>
              <w:rPr>
                <w:sz w:val="16"/>
                <w:szCs w:val="16"/>
              </w:rPr>
              <w:t>CTGATCCTGTTGATGCTTCTTTGACCGATGTTACCATTCATAGATTGTGCGTTCAAGGTAGAGATGAATTGTCTATGTTTTTGGCTGCCGGTAGACATATCGAAGTTTTTAGACAAAAAGCTGAAGCTGCTGGTAAGCCATTGCCAATTACTATTAACATGGGTTTAGATCCAGCCATCTACATTGGTGCTTGTTTTGAAGCTCCAACTACTCCATTTGGTTACAACGAATTGGGTGTTGCTGGTGCTTTGAGACA</w:t>
            </w:r>
            <w:r>
              <w:rPr>
                <w:sz w:val="16"/>
                <w:szCs w:val="16"/>
              </w:rPr>
              <w:t>AAGACCAGTTGAATTGGTTCAAGGTGTTTCTGTTCCAGAAAAGGCTATTGCTAGAGCCGAAATAGTTATCGAAGGTGAATTATTGCCAGGTGTCAGAGTT</w:t>
            </w:r>
            <w:r>
              <w:rPr>
                <w:sz w:val="16"/>
                <w:szCs w:val="16"/>
              </w:rPr>
              <w:lastRenderedPageBreak/>
              <w:t>AGAGAAGATCAACATACAAATTCCGGTCATGCTATGCCAGAATTTCCAGGTTATTGTGGTGGTGCTAATCCATCTTTGCCAGTTATTAAGGTTAAGGCCGTTACCATGAGAAACAACGCTATTTTACAAACTTTGGTCGGTCCAGGTGAAGAACAT</w:t>
            </w:r>
            <w:r>
              <w:rPr>
                <w:sz w:val="16"/>
                <w:szCs w:val="16"/>
              </w:rPr>
              <w:t>ACAACTTTGGCTGGTTTGCCAACCGAAGCTTCTATTTGGAATGCTGTTGAAGCTGCAATTCCAGGTTTCTTGCAAAATGTTTATGCTCATACAGCTGGTGGTGGTAAGTTCTTGGGTATATTGCAAGTCAAGAAAAGACAACCAGCTGACGAAGGTAGACAAGGTCAAGCTGCTTTATTAGCTTTGGCTACTTACTCCGAATTGAAGAATATCATCTTGGTCGATGAAGATGTTGATATCTTCGATTCCGATGATA</w:t>
            </w:r>
            <w:r>
              <w:rPr>
                <w:sz w:val="16"/>
                <w:szCs w:val="16"/>
              </w:rPr>
              <w:t>TTTTGTGGGCTATGACTACTAGAATGCAAGGTGATGTTTCCATTACTACCATTCCAGGTATTAGAGGTCACCAATTAGATCCATCTCAAACCCCAGAATACTCCCCATCAATTAGAGGTAATGGTATCTCCTGTAAGACCATTTTCGATTGCACTGTTCCATGGGCTTTGAAGTCTCATTTTGAAAGAGCACCATTTGCTGACGTTGATCCTAGACCTTTTGCTCCAGAATATTTCGCTAGATTGGAAAAGAATCA</w:t>
            </w:r>
            <w:r>
              <w:rPr>
                <w:sz w:val="16"/>
                <w:szCs w:val="16"/>
              </w:rPr>
              <w:t>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KpAroY.Ciso_C150W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AAAGAGCAGCTTTGTTGT</w:t>
            </w:r>
            <w:r>
              <w:rPr>
                <w:sz w:val="16"/>
                <w:szCs w:val="16"/>
              </w:rPr>
              <w:t>TGGGTTGTGAAGCTTCTCAATTGGCTTTGGAAGTTGGTAAAGCTGTTAAGAAACCAGTTGCTCCAGTTGTTGTTCCAGCTTCTTCTGCTCCATGTCAAGAACAAATTTTCTTGGCTGATGATCCAGACTTCGATTTGAGAACTTTGTTGCCAGCTCATACCAACACTCCAATTGATGCTGGTCCATTTTTTTGGTTGGGTTTGGCTTTAGCTTCTGATCCTGTTGATGCTTCTTTGACCGATGTTACCATTCATAG</w:t>
            </w:r>
            <w:r>
              <w:rPr>
                <w:sz w:val="16"/>
                <w:szCs w:val="16"/>
              </w:rPr>
              <w:t>ATTGTGCGTTCAAGGTAGAGATGAATTGTCTATGTTTTTGGCTGCCGGTAGACATATCGAAGTTTTTAGACAAAAAGCTGAAGCTGCTGGTAAGCCATTGCCAATTACTATTAACATGGGTTTAGATCCAGCCATCTACATTGGTGCTTGTTTTGAAGCTCCAACTACTCCATTTGGTTACAACGAATTGGGTGTTGCTGGTGCTTTGAGACAAAGACCAGTTGAATTGGTTCAAGGTGTTTCTGTTCCAGAAAAG</w:t>
            </w:r>
            <w:r>
              <w:rPr>
                <w:sz w:val="16"/>
                <w:szCs w:val="16"/>
              </w:rPr>
              <w:t>GCTATTGCTAGAGCCGAAATAGTTATCGAAGGTGAATTATTGCCAGGTGTCAGAGTTAGAGAAGATCAACATACAAATTCCGGTCATGCTATGCCAGAATTTCCAGGTTATTGTGGTGGTGCTAATCCATCTTTGCCAGTTATTAAGGTTAAGGCCGTTACCATGAGAAACAACGCTATTTTACAAACTTTGGTCGGTCCAGGTGAAGAACATACAACTTTGGCTGGTTTGCCAACCGAAGCTTCTATTTGGAATG</w:t>
            </w:r>
            <w:r>
              <w:rPr>
                <w:sz w:val="16"/>
                <w:szCs w:val="16"/>
              </w:rPr>
              <w:t>CTGTTGAAGCTGCAATTCCAGGTTTCTTGCAAAATGTTTATGCTCATACAGCTGGTGGTGGTAAGTTCTTGGGTATATTGCAAGTCAAGAAAAGACAACCAGCTGACGAAGGTAGACAAGGTCAAGCTGCTTTATTAGCTTTGGCTACTTACTCCGAATTGAAGAATATCATCTTGGTCGATGAAGATGTTGATATCTTCGATTCCGATGATATTTTGTGGGCTATGACTACTAGAATGCAAGGTGATGTTTCCAT</w:t>
            </w:r>
            <w:r>
              <w:rPr>
                <w:sz w:val="16"/>
                <w:szCs w:val="16"/>
              </w:rPr>
              <w:t>TACTACCATTCCAGGTATTAGAGGTCACCAATTAGATCCATCTCAAACCCCAGAATACTCCCCATCAATTAGAGGTAATGGTATCTCCTGTAAGACCATTTTCGATTGCACTGTTCCATGGGCTTTGAAGTCTCATTTTGA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780A&gt;G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</w:t>
            </w:r>
            <w:r>
              <w:rPr>
                <w:color w:val="000000"/>
                <w:sz w:val="16"/>
                <w:szCs w:val="16"/>
              </w:rPr>
              <w:t>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AAAGAGCAGCTTTG</w:t>
            </w:r>
            <w:r>
              <w:rPr>
                <w:sz w:val="16"/>
                <w:szCs w:val="16"/>
              </w:rPr>
              <w:t>TTGTTGGGTTGTGAAGCTTCTCAATTGGCTTTGGAAGTTGGTAAAGCTGTTAAGAAACCAGTTGCTCCAGTTGTTGTTCCAGCTTCTTCTGCTCCATGTCAAGAACAAATTTTCTTGGCTGATGATCCAGACTTCGATTTGAGAACTTTGTTGCCAGCTCATACCAACACTCCAATTGATGCTGGTCCATTTTTTTGTTTGGGTTTGGCTTTAGCTTCTGATCCTGTTGATGCTTCTTTGACCGATGTTACCATTC</w:t>
            </w:r>
            <w:r>
              <w:rPr>
                <w:sz w:val="16"/>
                <w:szCs w:val="16"/>
              </w:rPr>
              <w:t>ATAGATTGTGCGTTCAAGGTAGAGATGAATTGTCTATGTTTTTGGCTGCCGGTAGACATATCGAAGTTTTTAGACAAAAAGCTGAAGCTGCTGGTAAGCCATTGCCAATTACTATTAACATGGGTTTAGATCCAGCCATCTACATTGGTGCTTGTTTTGAAGCTCCAACTACTCCATTTGGTTACAACGAATTGGGTGTTGCTGGTGCTTTGAGACAAAGACCAGTTGAATTGGTTCAAGGTGTTTCTGTTCCAGA</w:t>
            </w:r>
            <w:r>
              <w:rPr>
                <w:sz w:val="16"/>
                <w:szCs w:val="16"/>
              </w:rPr>
              <w:t>AAAGGCTATTGCTAGGGCCGAAATAGTTATCGAAGGTGAATTATTGCCAGGTGTCAGAGTTAGAGAAGATCAACATACAAATTCCGGTCATGCTATGCCAGAATTTCCAGGTTATTGTGGTGGTGCTAATCCATCTTTGCCAGTTATTAAGGTTAAGGCCGTTACCATGAGAAACAACGCTATTTTACAAACTTTGGTCGGTCCAGGTGAAGAACATACAACTTTGGCTGGTTTGCCAACCGAAGCTTCTATTTGG</w:t>
            </w:r>
            <w:r>
              <w:rPr>
                <w:sz w:val="16"/>
                <w:szCs w:val="16"/>
              </w:rPr>
              <w:t>AATGCTGTTGAAGCTGCAATTCCAGGTTTCTTGCAAAATGTTTATGCTCATACAGCTGGTGGTGGTAAGTTCTTGGGTATATTGCAAGTCAAGAAAAGACAACCAGCTGACGAAGGTAGACAAGGTCAAGCTGCTTTATTAGCTTTGGCTACTTACTCCGAATTGAAGAATATCATCTTGGTCGATGAAGATGTTGATATCTTCGATTCCGATGATATTTTGTGGGCTATGACTACTAGAATGCAAGGTGATGTTT</w:t>
            </w:r>
            <w:r>
              <w:rPr>
                <w:sz w:val="16"/>
                <w:szCs w:val="16"/>
              </w:rPr>
              <w:t>CCATTACTACCATTCCAGGTATTAGAGGTCACCAATTAGATCCATCTCAAACCCCAGAATACTCCCCATCAATTAGAGGTAATGGTATCTCCTGTAAGACCATTTTCGATTGCACTGTTCCATGGGCTTTGAAGTCTCATTTTGA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700T&gt;C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AAAGAGCAGC</w:t>
            </w:r>
            <w:r>
              <w:rPr>
                <w:sz w:val="16"/>
                <w:szCs w:val="16"/>
              </w:rPr>
              <w:t>TTTGTTGTTGGGTTGTGAAGCTTCTCAATTGGCTTTGGAAGTTGGTAAAGCTGTTAAGAAACCAGTTGCTCCAGTTGTTGTTCCAGCTTCTTCTGCTCCATGTCAAGAACAAATTTTCTTGGCTGATGATCCAGACTTCGATTTGAGAACTTTGTTGCCAGCTCATACCAACACTCCAATTGATGCTGGTCCATTTTTTTGTTTGGGTTTGGCTTTAGCTTCTGATCCTGTTGATGCTTCTTTGACCGATGTTACC</w:t>
            </w:r>
            <w:r>
              <w:rPr>
                <w:sz w:val="16"/>
                <w:szCs w:val="16"/>
              </w:rPr>
              <w:t>ATTCATAGATTGTGCGTTCAAGGTAGAGATGAATTGTCTATGTTTTTGGCTGCCGGTAGACATATCGAAGTTTTTAGACAAAAAGCTGAAGCTGCTGGTAAGCCATTGCCAATTACTATTAACATGGGTTTAGATCCAGCCATCTACATTGGTGCTTGTTTTGAAGCTCCAACTACTCCATTTGGTTACAACGAACTGGGTGTTGCTGGTGCTTTGAGACAAAGACCAGTTGAATTGGTTCAAGGTGTTTCTGTTC</w:t>
            </w:r>
            <w:r>
              <w:rPr>
                <w:sz w:val="16"/>
                <w:szCs w:val="16"/>
              </w:rPr>
              <w:t>CAGAAAAGGCTATTGCTAGAGCCGAAATAGTTATCGAAGGTGAATTATTGCCAGGTGTCAGAGTTAGAGAAGATCAACATACAAATTCCGGTCATGCTATGCCAGAATTTCCAGGTTATTGTGGTGGTGCTAATCCATCTTTGCCAGTTATTAAGGTTAAGGCCGTTACCATGAGAAACAACGCTATTTTACAAACTTTGGTCGGTCCAGGTGAAGAACATACAACTTTGGCTGGTTTGCCAACCGAAGCTTCTAT</w:t>
            </w:r>
            <w:r>
              <w:rPr>
                <w:sz w:val="16"/>
                <w:szCs w:val="16"/>
              </w:rPr>
              <w:t>TTGGAATGCTGTTGAAGCTGCAATTCCAGGTTTCTTGCAAAATGTTTATGCTCATACAGCTGGTGGTGGTAAGTTCTTGGGTATATTGCAAGTCAAGAAAAGACAACCAGCTGACGAAGGTAGACAAGGTCAAGCTGCTTTATTAGCTTTGGCTACTTACTCCGAATTGAAGAATATCATCTTGGTCGATGAAGATGTTGATATCTTCGATTCCGATGATATTTTGTGGGCTATGACTACTAGAATGCAAGGTGAT</w:t>
            </w:r>
            <w:r>
              <w:rPr>
                <w:sz w:val="16"/>
                <w:szCs w:val="16"/>
              </w:rPr>
              <w:t>GTTTCCATTACTACCATTCCAGGTATTAGAGGTCACCAATTAGATCCATCTCAAACCCCAGAATACTCCCCATCAATTAGAGGTAATGGTATCTCCTGTAAGACCATTTTCGATTGCACTGTTCCATGGGCTTTGAAGTCTCATTTTGA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L1</w:t>
            </w:r>
            <w:r>
              <w:rPr>
                <w:sz w:val="16"/>
                <w:szCs w:val="16"/>
              </w:rPr>
              <w:t>34F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AAAGA</w:t>
            </w:r>
            <w:r>
              <w:rPr>
                <w:sz w:val="16"/>
                <w:szCs w:val="16"/>
              </w:rPr>
              <w:t>GCAGCTTTGTTGTTGGGTTGTGAAGCTTCTCAATTGGCTTTGGAAGTTGGTAAAGCTGTTAAGAAACCAGTTGCTCCAGTTGTTGTTCCAGCTTCTTCTGCTCCATGTCAAGAACAAATTTTCTTGGCTGATGATCCAGACTTCGATTTGAGAACTTTTTTGCCAGCTCATACCAACACTCCAATTGATGCTGGTCCATTTTTTTGTTTGGGTTTGGCTTTAGCTTCTGATCCTGTTGATGCTTCTTTGACCGATG</w:t>
            </w:r>
            <w:r>
              <w:rPr>
                <w:sz w:val="16"/>
                <w:szCs w:val="16"/>
              </w:rPr>
              <w:t>TTACCATTCATAGATTGTGCGTTCAAGGTAGAGATGAATTGTCTATGTTTTTGGCTGCCGGTAGACATATCGAAGTTTTTAGACAAAAAGCTGAAGCTGCTGGTAAGCCATTGCCAATTACTATTAACATGGGTTTAGATCCAGCCATCTACATTGGTGCTTGTTTTGAAGCTCCAACTACTCCATTTGGTTACAACGAATTGGGTGTTGCTGGTGCTTTGAGACAAAGACCAGTTGAATTGGTTCAAGGTGTTTC</w:t>
            </w:r>
            <w:r>
              <w:rPr>
                <w:sz w:val="16"/>
                <w:szCs w:val="16"/>
              </w:rPr>
              <w:t>TGTTCCAGAAAAGGCTATTGCTAGAGCCGAAATAGTTATCGAAGGTGAATTATTGCCAGGTGTCAGAGTTAGAGAAGATCAACATACAAATTCCGGTCATGCTATGCCAGAATTTCCAGGTTATTGTGGTGGTGCTAATCCATCTTTGCCAGTTATTAAGG</w:t>
            </w:r>
            <w:r>
              <w:rPr>
                <w:sz w:val="16"/>
                <w:szCs w:val="16"/>
              </w:rPr>
              <w:lastRenderedPageBreak/>
              <w:t>TTAAGGCCGTTACCATGAGAAACAACGCTATTTTACAAACTTTGGTCGGTCCAGGTGAAGAACATACAACTTTGGCTGGTTTGCCAACCGAAGCT</w:t>
            </w:r>
            <w:r>
              <w:rPr>
                <w:sz w:val="16"/>
                <w:szCs w:val="16"/>
              </w:rPr>
              <w:t>TCTATTTGGAATGCTGTTGAAGCTGCAATTCCAGGTTTCTTGCAAAATGTTTATGCTCATACAGCTGGTGGTGGTAAGTTCTTGGGTATATTGCAAGTCAAGAAAAGACAACCAGCTGACGAAGGTAGACAAGGTCAAGCTGCTTTATTAGCTTTGGCTACTTACTCCGAATTGAAGAATATCATCTTGGTCGATGAAGATGTTGATATCTTCGATTCCGATGATATTTTGTGGGCTATGACTACTAGAATGCAAG</w:t>
            </w:r>
            <w:r>
              <w:rPr>
                <w:sz w:val="16"/>
                <w:szCs w:val="16"/>
              </w:rPr>
              <w:t>GTGATGTTTCCATTACTACCATTCCAGGTATTAGAGGTCACCAATTAGATCCATCTCAAACCCCAGAATACTCCCCATCAATTAGAGGTAATGGTATCTCCTGTAAGACCATTTTCGATTGCACTGTTCCATGGGCTTTGAAGTCTCATTTTGA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KpAroY.Ciso_A308T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</w:t>
            </w:r>
            <w:r>
              <w:rPr>
                <w:sz w:val="16"/>
                <w:szCs w:val="16"/>
              </w:rPr>
              <w:t>CTTCTAGACAAAGAGCAGCTTTGTTGTTGGGTTGTGAAGCTTCTCAATTGGCTTTGGAAGTTGGTAAAGCTGTTAAGAAACCAGTTGCTCCAGTTGTTGTTCCAGCTTCTTCTGCTCCATGTCAAGAACAAATTTTCTTGGCTGATGATCCAGACTTCGATTTGAGAACTTTGTTGCCAGCTCATACCAACACTCCAATTGATGCTGGTCCATTTTTTTGTTTGGGTTTGGCTTTAGCTTCTGATCCTGTTGATGC</w:t>
            </w:r>
            <w:r>
              <w:rPr>
                <w:sz w:val="16"/>
                <w:szCs w:val="16"/>
              </w:rPr>
              <w:t>TTCTTTGACCGATGTTACCATTCATAGATTGTGCGTTCAAGGTAGAGATGAATTGTCTATGTTTTTGGCTGCCGGTAGACATATCGAAGTTTTTAGACAAAAAGCTGAAGCTGCTGGTAAGCCATTGCCAATTACTATTAACATGGGTTTAGATCCAGCCATCTACATTGGTGCTTGTTTTGAAGCTCCAACTACTCCATTTGGTTACAACGAATTGGGTGTTGCTGGTGCTTTGAGACAAAGACCAGTTGAATTG</w:t>
            </w:r>
            <w:r>
              <w:rPr>
                <w:sz w:val="16"/>
                <w:szCs w:val="16"/>
              </w:rPr>
              <w:t>GTTCAAGGTGTTTCTGTTCCAGAAAAGGCTATTGCTAGAGCCGAAATAGTTATCGAAGGTGAATTATTGCCAGGTGTCAGAGTTAGAGAAGATCAACATACAAATTCCGGTCATGCTATGCCAGAATTTCCAGGTTATTGTGGTGGTGCTAATCCATCTTTGCCAGTTATTAAGGTTAAGACCGTTACCATGAGAAACAACGCTATTTTACAAACTTTGGTCGGTCCAGGTGAAGAACATACAACTTTGGCTGGTT</w:t>
            </w:r>
            <w:r>
              <w:rPr>
                <w:sz w:val="16"/>
                <w:szCs w:val="16"/>
              </w:rPr>
              <w:t>TGCCAACCGAAGCTTCTATTTGGAATGCTGTTGAAGCTGCAATTCCAGGTTTCTTGCAAAATGTTTATGCTCATACAGCTGGTGGTGGTAAGTTCTTGGGTATATTGCAAGTCAAGAAAAGACAACCAGCTGACGAAGGTAGACAAGGTCAAGCTGCTTTATTAGCTTTGGCTACTTACTCCGAATTGAAGAATATCATCTTGGTCGATGAAGATGTTGATATCTTCGATTCCGATGATATTTTGTGGGCTATGAC</w:t>
            </w:r>
            <w:r>
              <w:rPr>
                <w:sz w:val="16"/>
                <w:szCs w:val="16"/>
              </w:rPr>
              <w:t>TACTAGAATGCAAGGTGATGTTTCCATTACTACCATTCCAGGTATTAGAGGTCACCAATTAGATCCATCTCAAACCCCAGAATACTCCCCATCAATTAGAGGTAATGGTATCTCCTGTAAGACCATTTTCGATTGCACTGTTCCATGGGCTTTGAAGTCTCATTTTGAAAGAGCACCATTTGCTGACGTTGATCCTAGACCTTTTGCTCCAGAATATTTCGCTAGATTGGAAAAGAATCAAGGTTCCGCTAAGTCA</w:t>
            </w:r>
            <w:r>
              <w:rPr>
                <w:sz w:val="16"/>
                <w:szCs w:val="16"/>
              </w:rPr>
              <w:t>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E474V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AAAGAGCAGCTTTGTTGT</w:t>
            </w:r>
            <w:r>
              <w:rPr>
                <w:sz w:val="16"/>
                <w:szCs w:val="16"/>
              </w:rPr>
              <w:t>TGGGTTGTGAAGCTTCTCAATTGGCTTTGGAAGTTGGTAAAGCTGTTAAGAAACCAGTTGCTCCAGTTGTTGTTCCAGCTTCTTCTGCTCCATGTCAAGAACAAATTTTCTTGGCTGATGATCCAGACTTCGATTTGAGAACTTTGTTGCCAGCTCATACCAACACTCCAATTGATGCTGGTCCATTTTTTTGTTTGGGTTTGGCTTTAGCTTCTGATCCTGTTGATGCTTCTTTGACCGATGTTACCATTCATAG</w:t>
            </w:r>
            <w:r>
              <w:rPr>
                <w:sz w:val="16"/>
                <w:szCs w:val="16"/>
              </w:rPr>
              <w:t>ATTGTGCGTTCAAGGTAGAGATGAATTGTCTATGTTTTTGGCTGCCGGTAGACATATCGAAGTTTTTAGACAAAAAGCTGAAGCTGCTGGTAAGCCATTGCCAATTACTATTAACATGGGTTTAGATCCAGCCATCTACATTGGTGCTTGTTTTGAAGCTCCAACTACTCCATTTGGTTACAACGAATTGGGTGTTGCTGGTGCTTTGAGACAAAGACCAGTTGAATTGGTTCAAGGTGTTTCTGTTCCAGAAAAG</w:t>
            </w:r>
            <w:r>
              <w:rPr>
                <w:sz w:val="16"/>
                <w:szCs w:val="16"/>
              </w:rPr>
              <w:t>GCTATTGCTAGAGCCGAAATAGTTATCGAAGGTGAATTATTGCCAGGTGTCAGAGTTAGAGAAGATCAACATACAAATTCCGGTCATGCTATGCCAGAATTTCCAGGTTATTGTGGTGGTGCTAATCCATCTTTGCCAGTTATTAAGGTTAAGGCCGTTACCATGAGAAACAACGCTATTTTACAAACTTTGGTCGGTCCAGGTGAAGAACATACAACTTTGGCTGGTTTGCCAACCGAAGCTTCTATTTGGAATG</w:t>
            </w:r>
            <w:r>
              <w:rPr>
                <w:sz w:val="16"/>
                <w:szCs w:val="16"/>
              </w:rPr>
              <w:t>CTGTTGAAGCTGCAATTCCAGGTTTCTTGCAAAATGTTTATGCTCATACAGCTGGTGGTGGTAAGTTCTTGGGTATATTGCAAGTCAAGAAAAGACAACCAGCTGACGAAGGTAGACAAGGTCAAGCTGCTTTATTAGCTTTGGCTACTTACTCCGAATTGAAGAATATCATCTTGGTCGATGAAGATGTTGATATCTTCGATTCCGATGATATTTTGTGGGCTATGACTACTAGAATGCAAGGTGATGTTTCCAT</w:t>
            </w:r>
            <w:r>
              <w:rPr>
                <w:sz w:val="16"/>
                <w:szCs w:val="16"/>
              </w:rPr>
              <w:t>TACTACCATTCCAGGTATTAGAGGTCACCAATTAGATCCATCTCAAACCCCAGAATACTCCCCATCAATTAGAGGTAATGGTATCTCCTGTAAGACCATTTTCGATTGCACTGTTCCATGGGCTTTGAAGTCTCATTTTGT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522T&gt;C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</w:t>
            </w:r>
            <w:r>
              <w:rPr>
                <w:color w:val="000000"/>
                <w:sz w:val="16"/>
                <w:szCs w:val="16"/>
              </w:rPr>
              <w:t>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AAAGAGCAGCTTTG</w:t>
            </w:r>
            <w:r>
              <w:rPr>
                <w:sz w:val="16"/>
                <w:szCs w:val="16"/>
              </w:rPr>
              <w:t>TTGTTGGGTTGTGAAGCTTCTCAATTGGCTTTGGAAGTTGGTAAAGCTGTTAAGAAACCAGTTGCTCCAGTTGTTGTTCCAGCTTCTTCTGCTCCATGTCAAGAACAAATTTTCTTGGCTGATGATCCAGACTTCGATTTGAGAACTTTGTTGCCAGCTCATACCAACACTCCAATTGATGCTGGTCCATTTTTTTGTTTGGGTTTGGCTTTAGCTTCTGATCCTGTTGATGCTTCTTTGACCGATGTTACCATTC</w:t>
            </w:r>
            <w:r>
              <w:rPr>
                <w:sz w:val="16"/>
                <w:szCs w:val="16"/>
              </w:rPr>
              <w:t>ATAGATTGTGCGTCCAAGGTAGAGATGAATTGTCTATGTTTTTGGCTGCCGGTAGACATATCGAAGTTTTTAGACAAAAAGCTGAAGCTGCTGGTAAGCCATTGCCAATTACTATTAACATGGGTTTAGATCCAGCCATCTACATTGGTGCTTGTTTTGAAGCTCCAACTACTCCATTTGGTTACAACGAATTGGGTGTTGCTGGTGCTTTGAGACAAAGACCAGTTGAATTGGTTCAAGGTGTTTCTGTTCCAGA</w:t>
            </w:r>
            <w:r>
              <w:rPr>
                <w:sz w:val="16"/>
                <w:szCs w:val="16"/>
              </w:rPr>
              <w:t>AAAGGCTATTGCTAGAGCCGAAATAGTTATCGAAGGTGAATTATTGCCAGGTGTCAGAGTTAGAGAAGATCAACATACAAATTCCGGTCATGCTATGCCAGAATTTCCAGGTTATTGTGGTGGTGCTAATCCATCTTTGCCAGTTATTAAGGTTAAGGCCGTTACCATGAGAAACAACGCTATTTTACAAACTTTGGTCGGTCCAGGTGAAGAACATACAACTTTGGCTGGTTTGCCAACCGAAGCTTCTATTTGG</w:t>
            </w:r>
            <w:r>
              <w:rPr>
                <w:sz w:val="16"/>
                <w:szCs w:val="16"/>
              </w:rPr>
              <w:t>AATGCTGTTGAAGCTGCAATTCCAGGTTTCTTGCAAAATGTTTATGCTCATACAGCTGGTGGTGGTAAGTTCTTGGGTATATTGCAAGTCAAGAAAAGACAACCAGCTGACGAAGGTAGACAAGGTCAAGCTGCTTTATTAGCTTTGGCTACTTACTCCGAATTGAAGAATATCATCTTGGTCGATGAAGATGTTGATATCTTCGATTCCGATGATATTTTGTGGGCTATGACTACTAGAATGCAAGGTGATGTTT</w:t>
            </w:r>
            <w:r>
              <w:rPr>
                <w:sz w:val="16"/>
                <w:szCs w:val="16"/>
              </w:rPr>
              <w:t>CCATTACTACCATTCCAGGTATTAGAGGTCACCAATTAGATCCATCTCAAACCCCAGAATACTCCCCATCAATTAGAGGTAATGGTATCTCCTGTAAGACCATTTTCGATTGCACTGTTCCATGGGCTTTGAAGTCTCATTTTGA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V401A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AAAGAGCAG</w:t>
            </w:r>
            <w:r>
              <w:rPr>
                <w:sz w:val="16"/>
                <w:szCs w:val="16"/>
              </w:rPr>
              <w:t>CTTTGTTGTTGGGTTGTGAAGCTTCTCAATTGGCTTTGGAAGTTGGTAAAGCTGTTAAGAAACCAGTTGCTCCAGTTGTTGTTCCAGCTTCTTCTGCTCCATGTCAAGAACAAATTTTCTTGGCTGATGATCCAGACTTCGATTTGAGAACTTTGTTGCCAGCTCATACCAACACTCCAATTGATGCTGGTCCATTTTTTTGTTTGGGTTTGGCTTTAGCTTCTGATCCTGTTGATGCTTCTTTGACCGATGTTAC</w:t>
            </w:r>
            <w:r>
              <w:rPr>
                <w:sz w:val="16"/>
                <w:szCs w:val="16"/>
              </w:rPr>
              <w:t>CATTCATAGATTGTGCGTTCAAGGTAGAGATGAATTGTCTATGTTTTTGGCTGCCGGTAGACATATCGAAGTTTTTAGACAAAAAGCTGAAGCTGCTGGTAAGCCATTGCCAATTACTATTAACATGGGTTTAGATCCAGCCATCTACATTGGTGCTTGTTTTGAAGCTCCAACTACTCCATTTGGTTACAACGAATTGGGTGTTGCTGGTGCTTTGAGACAAAGACCAGTTGAATTGGTTCAAGGTGTTTCTGTT</w:t>
            </w:r>
            <w:r>
              <w:rPr>
                <w:sz w:val="16"/>
                <w:szCs w:val="16"/>
              </w:rPr>
              <w:t>CCAGAAAAGGCTATTGCTAGAGCCGAAATAGTTATCGAAGGTGAATTATTGCCAGGTGTCAGAGTTAGAGAAGATCAACATACAAATTCCGGTCATGCTATGCCAGAATTTCCAGGTTATTGTGGTGGTGCTAATCCATCTTTGCCAGTTATTAAGGTTAAGGCCGTTACCATGAGAAACAACGCTATTTTACAAACTTTGGTCGGTCCAGGTGAAGAACATACAACTTTGGCTGGTTTGCCAACCGA</w:t>
            </w:r>
            <w:r>
              <w:rPr>
                <w:sz w:val="16"/>
                <w:szCs w:val="16"/>
              </w:rPr>
              <w:lastRenderedPageBreak/>
              <w:t>AGCTTCTA</w:t>
            </w:r>
            <w:r>
              <w:rPr>
                <w:sz w:val="16"/>
                <w:szCs w:val="16"/>
              </w:rPr>
              <w:t>TTTGGAATGCTGTTGAAGCTGCAATTCCAGGTTTCTTGCAAAATGTTTATGCTCATACAGCTGGTGGTGGTAAGTTCTTGGGTATATTGCAAGTCAAGAAAAGACAACCAGCTGACGAAGGTAGACAAGGTCAAGCTGCTTTATTAGCTTTGGCTACTTACTCCGAATTGAAGAATATCATCTTGGCCGATGAAGATGTTGATATCTTCGATTCCGATGATATTTTGTGGGCTATGACTACTAGAATGCAAGGTGA</w:t>
            </w:r>
            <w:r>
              <w:rPr>
                <w:sz w:val="16"/>
                <w:szCs w:val="16"/>
              </w:rPr>
              <w:t>TGTTTCCATTACTACCATTCCAGGTATTAGAGGTCACCAATTAGATCCATCTCAAACCCCAGAATACTCCCCATCAATTAGAGGTAATGGTATCTCCTGTAAGACCATTTTCGATTGCACTGTTCCATGGGCTTTGAAGTCTCATTTTGA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KpAroY.Ciso_9</w:t>
            </w:r>
            <w:r>
              <w:rPr>
                <w:sz w:val="16"/>
                <w:szCs w:val="16"/>
              </w:rPr>
              <w:t>66T&gt;C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AAAGA</w:t>
            </w:r>
            <w:r>
              <w:rPr>
                <w:sz w:val="16"/>
                <w:szCs w:val="16"/>
              </w:rPr>
              <w:t>GCAGCTTTGTTGTTGGGTTGTGAAGCTTCTCAATTGGCTTTGGAAGTTGGTAAAGCTGTTAAGAAACCAGTTGCTCCAGTTGTTGTTCCAGCTTCTTCTGCTCCATGTCAAGAACAAATTTTCTTGGCTGATGATCCAGACTTCGATTTGAGAACTTTGTTGCCAGCTCATACCAACACTCCAATTGATGCTGGTCCATTTTTTTGTTTGGGTTTGGCTTTAGCTTCTGATCCTGTTGATGCTTCTTTGACCGATG</w:t>
            </w:r>
            <w:r>
              <w:rPr>
                <w:sz w:val="16"/>
                <w:szCs w:val="16"/>
              </w:rPr>
              <w:t>TTACCATTCATAGATTGTGCGTTCAAGGTAGAGATGAATTGTCTATGTTTTTGGCTGCCGGTAGACATATCGAAGTTTTTAGACAAAAAGCTGAAGCTGCTGGTAAGCCATTGCCAATTACTATTAACATGGGTTTAGATCCAGCCATCTACATTGGTGCTTGTTTTGAAGCTCCAACTACTCCATTTGGTTACAACGAATTGGGTGTTGCTGGTGCTTTGAGACAAAGACCAGTTGAATTGGTTCAAGGTGTTTC</w:t>
            </w:r>
            <w:r>
              <w:rPr>
                <w:sz w:val="16"/>
                <w:szCs w:val="16"/>
              </w:rPr>
              <w:t>TGTTCCAGAAAAGGCTATTGCTAGAGCCGAAATAGTTATCGAAGGTGAATTATTGCCAGGTGTCAGAGTTAGAGAAGATCAACATACAAATTCCGGTCATGCTATGCCAGAATTTCCAGGTTATTGTGGTGGTGCTAATCCATCTTTGCCAGTTATTAAGGTTAAGGCCGTTACCATGAGAAACAACGCTATTTTACAAACTTTGGTCGGCCCAGGTGAAGAACATACAACTTTGGCTGGTTTGCCAACCGAAGCT</w:t>
            </w:r>
            <w:r>
              <w:rPr>
                <w:sz w:val="16"/>
                <w:szCs w:val="16"/>
              </w:rPr>
              <w:t>TCTATTTGGAATGCTGTTGAAGCTGCAATTCCAGGTTTCTTGCAAAATGTTTATGCTCATACAGCTGGTGGTGGTAAGTTCTTGGGTATATTGCAAGTCAAGAAAAGACAACCAGCTGACGAAGGTAGACAAGGTCAAGCTGCTTTATTAGCTTTGGCTACTTACTCCGAATTGAAGAATATCATCTTGGTCGATGAAGATGTTGATATCTTCGATTCCGATGATATTTTGTGGGCTATGACTACTAGAATGCAAG</w:t>
            </w:r>
            <w:r>
              <w:rPr>
                <w:sz w:val="16"/>
                <w:szCs w:val="16"/>
              </w:rPr>
              <w:t>GTGATGTTTCCATTACTACCATTCCAGGTATTAGAGGTCACCAATTAGATCCATCTCAAACCCCAGAATACTCCCCATCAATTAGAGGTAATGGTATCTCCTGTAAGACCATTTTCGATTGCACTGTTCCATGGGCTTTGAAGTCTCATTTTGA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</w:t>
            </w:r>
            <w:r>
              <w:rPr>
                <w:sz w:val="16"/>
                <w:szCs w:val="16"/>
              </w:rPr>
              <w:t>so_F222L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TTCTAGAC</w:t>
            </w:r>
            <w:r>
              <w:rPr>
                <w:sz w:val="16"/>
                <w:szCs w:val="16"/>
              </w:rPr>
              <w:t>AAAGAGCAGCTTTGTTGTTGGGTTGTGAAGCTTCTCAATTGGCTTTGGAAGTTGGTAAAGCTGTTAAGAAACCAGTTGCTCCAGTTGTTGTTCCAGCTTCTTCTGCTCCATGTCAAGAACAAATTTTCTTGGCTGATGATCCAGACTTCGATTTGAGAACTTTGTTGCCAGCTCATACCAACACTCCAATTGATGCTGGTCCATTTTTTTGTTTGGGTTTGGCTTTAGCTTCTGATCCTGTTGATGCTTCTTTGAC</w:t>
            </w:r>
            <w:r>
              <w:rPr>
                <w:sz w:val="16"/>
                <w:szCs w:val="16"/>
              </w:rPr>
              <w:t>CGATGTTACCATTCATAGATTGTGCGTTCAAGGTAGAGATGAATTGTCTATGTTTTTGGCTGCCGGTAGACATATCGAAGTTTTTAGACAAAAAGCTGAAGCTGCTGGTAAGCCATTGCCAATTACTATTAACATGGGTTTAGATCCAGCCATCTACATTGGTGCTTGTTTGGAAGCTCCAACTACTCCATTTGGTTACAACGAATTGGGTGTTGCTGGTGCTTTGAGACAAAGACCAGTTGAATTGGTTCAAGGT</w:t>
            </w:r>
            <w:r>
              <w:rPr>
                <w:sz w:val="16"/>
                <w:szCs w:val="16"/>
              </w:rPr>
              <w:t>GTTTCTGTTCCAGAAAAGGCTATTGCTAGAGCCGAAATAGTTATCGAAGGTGAATTATTGCCAGGTGTCAGAGTTAGAGAAGATCAACATACAAATTCCGGTCATGCTATGCCAGAATTTCCAGGTTATTGTGGTGGTGCTAATCCATCTTTGCCAGTTATTAAGGTTAAGGCCGTTACCATGAGAAACAACGCTATTTTACAAACTTTGGTCGGTCCAGGTGAAGAACATACAACTTTGGCTGGTTTGCCAACCG</w:t>
            </w:r>
            <w:r>
              <w:rPr>
                <w:sz w:val="16"/>
                <w:szCs w:val="16"/>
              </w:rPr>
              <w:t>AAGCTTCTATTTGGAATGCTGTTGAAGCTGCAATTCCAGGTTTCTTGCAAAATGTTTATGCTCATACAGCTGGTGGTGGTAAGTTCTTGGGTATATTGCAAGTCAAGAAAAGACAACCAGCTGACGAAGGTAGACAAGGTCAAGCTGCTTTATTAGCTTTGGCTACTTACTCCGAATTGAAGAATATCATCTTGGTCGATGAAGATGTTGATATCTTCGATTCCGATGATATTTTGTGGGCTATGACTACTAGAAT</w:t>
            </w:r>
            <w:r>
              <w:rPr>
                <w:sz w:val="16"/>
                <w:szCs w:val="16"/>
              </w:rPr>
              <w:t>GCAAGGTGATGTTTCCATTACTACCATTCCAGGTATTAGAGGTCACCAATTAGATCCATCTCAAACCCCAGAATACTCCCCATCAATTAGAGGTAATGGTATCTCCTGTAAGACCATTTTCGATTGCACTGTTCCATGGGCTTTGAAGTCTCATTTTGAAAGAGCACCATTTGCTGACGTTGATCCTAGACCTTTTGCTCCAGAATATTTCGCTAGATTGGAAAAG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408A&gt;G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CATGC</w:t>
            </w:r>
            <w:r>
              <w:rPr>
                <w:sz w:val="16"/>
                <w:szCs w:val="16"/>
              </w:rPr>
              <w:t>TTCTAGACAAAGAGCAGCTTTGTTGTTGGGTTGTGAAGCTTCTCAATTGGCTTTGGAAGTTGGTAAAGCTGTTAAGAAACCAGTTGCTCCAGTTGTTGTTCCAGCTTCTTCTGCTCCATGTCAAGAACAAATTTTCTTGGCTGATGATCCAGACTTCGATTTGAGAACTTTGTTGCCGGCTCATACCAACACTCCAATTGATGCTGGTCCATTTTTTTGTTTGGGTTTGGCTTTAGCTTCTGATCCTGTTGATGCT</w:t>
            </w:r>
            <w:r>
              <w:rPr>
                <w:sz w:val="16"/>
                <w:szCs w:val="16"/>
              </w:rPr>
              <w:t>TCTTTGACCGATGTTACCATTCATAGATTGTGCGTTCAAGGTAGAGATGAATTGTCTATGTTTTTGGCTGCCGGTAGACATATCGAAGTTTTTAGACAAAAAGCTGAAGCTGCTGGTAAGCCATTGCCAATTACTATTAACATGGGTTTAGATCCAGCCATCTACATTGGTGCTTGTTTTGAAGCTCCAACTACTCCATTTGGTTACAACGAATTGGGTGTTGCTGGTGCTTTGAGACAAAGACCAGTTGAATTGG</w:t>
            </w:r>
            <w:r>
              <w:rPr>
                <w:sz w:val="16"/>
                <w:szCs w:val="16"/>
              </w:rPr>
              <w:t>TTCAAGGTGTTTCTGTTCCAGAAAAGGCTATTGCTAGAGCCGAAATAGTTATCGAAGGTGAATTATTGCCAGGTGTCAGAGTTAGAGAAGATCAACATACAAATTCCGGTCATGCTATGCCAGAATTTCCAGGTTATTGTGGTGGTGCTAATCCATCTTTGCCAGTTATTAAGGTTAAGGCCGTTACCATGAGAAACAACGCTATTTTACAAACTTTGGTCGGTCCAGGTGAAGAACATACAACTTTGGCTGGTTT</w:t>
            </w:r>
            <w:r>
              <w:rPr>
                <w:sz w:val="16"/>
                <w:szCs w:val="16"/>
              </w:rPr>
              <w:t>GCCAACCGAAGCTTCTATTTGGAATGCTGTTGAAGCTGCAATTCCAGGTTTCTTGCAAAATGTTTATGCTCATACAGCTGGTGGTGGTAAGTTCTTGGGTATATTGCAAGTCAAGAAAAGACAACCAGCTGACGAAGGTAGACAAGGTCAAGCTGCTTTATTAGCTTTGGCTACTTACTCCGAATTGAAGAATATCATCTTGGTCGATGAAGATGTTGATATCTTCGATTCCGATGATATTTTGTGGGCTATGACT</w:t>
            </w:r>
            <w:r>
              <w:rPr>
                <w:sz w:val="16"/>
                <w:szCs w:val="16"/>
              </w:rPr>
              <w:t>ACTAGAATGCAAGGTGATGTTTCCATTACTACCATTCCAGGTATTAGAGGTCACCAATTAGATCCATCTCAAACCCCAGAATACTCCCCATCAATTAGAGGTAATGGTATCTCCTGTAAGACCATTTTCGATTGCACTGTTCCATGGGCTTTGAAGTCTCATTTTGAAAGAGCACCATTTGCTGACGTTGATCCTAGACCTTTTGCTCCAGAATATTTCGCTAGATTGGAAAAGAATCAAGGTTCCGCTAAGTCAT</w:t>
            </w:r>
            <w:r>
              <w:rPr>
                <w:sz w:val="16"/>
                <w:szCs w:val="16"/>
              </w:rPr>
              <w:t>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1047T&gt;C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GTATG</w:t>
            </w:r>
            <w:r>
              <w:rPr>
                <w:sz w:val="16"/>
                <w:szCs w:val="16"/>
              </w:rPr>
              <w:t>CATGCTTCTAGACAAAGAGCAGCTTTGTTGTTGGGTTGTGAAGCTTCTCAATTGGCTTTGGAAGTTGGTAAAGCTGTTAAGAAACCAGTTGCTCCAGTTGTTGTTCCAGCTTCTTCTGCTCCATGTCAAGAACAAATTTTCTTGGCTGATGATCCAGACTTCGATTTGAGAACTTTGTTGCCAGCTCATACCAACACTCCAATTGATGCTGGTCCATTTTTTTGTTTGGGTTTGGCTTTAGCTTCTGATCCTGTTG</w:t>
            </w:r>
            <w:r>
              <w:rPr>
                <w:sz w:val="16"/>
                <w:szCs w:val="16"/>
              </w:rPr>
              <w:t>ATGCTTCTTTGACCGATGTTACCATTCATAGATTGTGCGTTCAAGGTAGAGATGAATTGTCTATGTTTTTGGCTGCCGGTAGACATATCGAAGTTTTTAGACAAAAAGCTGAAGCTGCTGGTAAGCCATTGCCAATTACTATTAACATGGGTTTAGATCCAGCCATCTACATTGGTGCTTGTTTTGAAGCTCCAACTACTCCATTTGGTTACAACGAATTGGGTGTTGCTGGTGCTTTGAGACAAAGACCAGTTGA</w:t>
            </w:r>
            <w:r>
              <w:rPr>
                <w:sz w:val="16"/>
                <w:szCs w:val="16"/>
              </w:rPr>
              <w:t>ATTGGTTCAAGGTGTTTCTGTTCCAGAAAAGGCTATTGCTAGAGCCGAAATAGTTATCGAAGGTGAATTATTGCCAGGTGTCAGAGTTAGAGAAGATCAACATACAAATTCCGGTCATGCTATGCCAGAATTTCCAGGTTATTGTGGTGGTGCTAATCCATCTTTGCCAGTTATTAAGGTTAAGGCCGTTACCATGAGAAACAACGCTATTTTACAAACTTTGGTCGGTCCAGGTGAAGAACATACAACTTTGGCT</w:t>
            </w:r>
            <w:r>
              <w:rPr>
                <w:sz w:val="16"/>
                <w:szCs w:val="16"/>
              </w:rPr>
              <w:t>GGTTTGCCAACCGAAGCTTCTATTTGGAATGCTGTTGAAGCTGCAATTCCAGGCTTCTTGCAAAATGTTTATGCTCATACAGCTGGTGGTGGTAAGTTCTTGGGTA</w:t>
            </w:r>
            <w:r>
              <w:rPr>
                <w:sz w:val="16"/>
                <w:szCs w:val="16"/>
              </w:rPr>
              <w:lastRenderedPageBreak/>
              <w:t>TATTGCAAGTCAAGAAAAGACAACCAGCTGACGAAGGTAGACAAGGTCAAGCTGCTTTATTAGCTTTGGCTACTTACTCCGAATTGAAGAATATCATCTTGGTCGATGAAGATGTTGATATCTTCGATTCCGATGATATTTTGTGGGCTA</w:t>
            </w:r>
            <w:r>
              <w:rPr>
                <w:sz w:val="16"/>
                <w:szCs w:val="16"/>
              </w:rPr>
              <w:t>TGACTACTAGAATGCAAGGTGATGTTTCCATTACTACCATTCCAGGTATTAGAGGTCACCAATTAGATCCATCTCAAACCCCAGAATACTCCCCATCAATTAGAGGTAATGGTATCTCCTGTAAGACCATTTTCGATTGCACTGTTCCATGGGCTTTGAAGTCTCATTTTGAAAGAGCACCATTTGCTGACGTTGATCCTAGACCTTTTGCTCCAGAATATTTCGCTAGATTGGAAAAGAATCAAGGTTCCGCTAA</w:t>
            </w:r>
            <w:r>
              <w:rPr>
                <w:sz w:val="16"/>
                <w:szCs w:val="16"/>
              </w:rPr>
              <w:t>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KpAroY.Ciso_P444L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GGTTG</w:t>
            </w:r>
            <w:r>
              <w:rPr>
                <w:sz w:val="16"/>
                <w:szCs w:val="16"/>
              </w:rPr>
              <w:t>GTATGCATGCTTCTAGACAAAGAGCAGCTTTGTTGTTGGGTTGTGAAGCTTCTCAATTGGCTTTGGAAGTTGGTAAAGCTGTTAAGAAACCAGTTGCTCCAGTTGTTGTTCCAGCTTCTTCTGCTCCATGTCAAGAACAAATTTTCTTGGCTGATGATCCAGACTTCGATTTGAGAACTTTGTTGCCAGCTCATACCAACACTCCAATTGATGCTGGTCCATTTTTTTGTTTGGGTTTGGCTTTAGCTTCTGATCC</w:t>
            </w:r>
            <w:r>
              <w:rPr>
                <w:sz w:val="16"/>
                <w:szCs w:val="16"/>
              </w:rPr>
              <w:t>TGTTGATGCTTCTTTGACCGATGTTACCATTCATAGATTGTGCGTTCAAGGTAGAGATGAATTGTCTATGTTTTTGGCTGCCGGTAGACATATCGAAGTTTTTAGACAAAAAGCTGAAGCTGCTGGTAAGCCATTGCCAATTACTATTAACATGGGTTTAGATCCAGCCATCTACATTGGTGCTTGTTTTGAAGCTCCAACTACTCCATTTGGTTACAACGAATTGGGTGTTGCTGGTGCTTTGAGACAAAGACCA</w:t>
            </w:r>
            <w:r>
              <w:rPr>
                <w:sz w:val="16"/>
                <w:szCs w:val="16"/>
              </w:rPr>
              <w:t>GTTGAATTGGTTCAAGGTGTTTCTGTTCCAGAAAAGGCTATTGCTAGAGCCGAAATAGTTATCGAAGGTGAATTATTGCCAGGTGTCAGAGTTAGAGAAGATCAACATACAAATTCCGGTCATGCTATGCCAGAATTTCCAGGTTATTGTGGTGGTGCTAATCCATCTTTGCCAGTTATTAAGGTTAAGGCCGTTACCATGAGAAACAACGCTATTTTACAAACTTTGGTCGGTCCAGGTGAAGAACATACAACTT</w:t>
            </w:r>
            <w:r>
              <w:rPr>
                <w:sz w:val="16"/>
                <w:szCs w:val="16"/>
              </w:rPr>
              <w:t>TGGCTGGTTTGCCAACCGAAGCTTCTATTTGGAATGCTGTTGAAGCTGCAATTCCAGGTTTCTTGCAAAATGTTTATGCTCATACAGCTGGTGGTGGTAAGTTCTTGGGTATATTGCAAGTCAAGAAAAGACAACCAGCTGACGAAGGTAGACAAGGTCAAGCTGCTTTATTAGCTTTGGCTACTTACTCCGAATTGAAGAATATCATCTTGGTCGATGAAGATGTTGATATCTTCGATTCCGATGATATTTTGTG</w:t>
            </w:r>
            <w:r>
              <w:rPr>
                <w:sz w:val="16"/>
                <w:szCs w:val="16"/>
              </w:rPr>
              <w:t>GGCTATGACTACTAGAATGCAAGGTGATGTTTCCATTACTACCATTCCAGGTATTAGAGGTCACCAATTAGATCCATCTCAAACCCTAGAATACTCCCCATCAATTAGAGGTAATGGTATCTCCTGTAAGACCATTTTCGATTGCACTGTTCCATGGGCTTTGAAGTCTCATTTTGAAAGAGCACCATTTGCTGACGTTGATCCTAGACCTTTTGCTCCAGAATATTTCGCTAGATTGGAAAAGAATCAAGGTTCC</w:t>
            </w:r>
            <w:r>
              <w:rPr>
                <w:sz w:val="16"/>
                <w:szCs w:val="16"/>
              </w:rPr>
              <w:t>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N497S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AGAATCTT</w:t>
            </w:r>
            <w:r>
              <w:rPr>
                <w:sz w:val="16"/>
                <w:szCs w:val="16"/>
              </w:rPr>
              <w:t>GGTTGGTATGCATGCTTCTAGACAAAGAGCAGCTTTGTTGTTGGGTTGTGAAGCTTCTCAATTGGCTTTGGAAGTTGGTAAAGCTGTTAAGAAACCAGTTGCTCCAGTTGTTGTTCCAGCTTCTTCTGCTCCATGTCAAGAACAAATTTTCTTGGCTGATGATCCAGACTTCGATTTGAGAACTTTGTTGCCAGCTCATACCAACACTCCAATTGATGCTGGTCCATTTTTTTGTTTGGGTTTGGCTTTAGCTTCT</w:t>
            </w:r>
            <w:r>
              <w:rPr>
                <w:sz w:val="16"/>
                <w:szCs w:val="16"/>
              </w:rPr>
              <w:t>GATCCTGTTGATGCTTCTTTGACCGATGTTACCATTCATAGATTGTGCGTTCAAGGTAGAGATGAATTGTCTATGTTTTTGGCTGCCGGTAGACATATCGAAGTTTTTAGACAAAAAGCTGAAGCTGCTGGTAAGCCATTGCCAATTACTATTAACATGGGTTTAGATCCAGCCATCTACATTGGTGCTTGTTTTGAAGCTCCAACTACTCCATTTGGTTACAACGAATTGGGTGTTGCTGGTGCTTTGAGACAAA</w:t>
            </w:r>
            <w:r>
              <w:rPr>
                <w:sz w:val="16"/>
                <w:szCs w:val="16"/>
              </w:rPr>
              <w:t>GACCAGTTGAATTGGTTCAAGGTGTTTCTGTTCCAGAAAAGGCTATTGCTAGAGCCGAAATAGTTATCGAAGGTGAATTATTGCCAGGTGTCAGAGTTAGAGAAGATCAACATACAAATTCCGGTCATGCTATGCCAGAATTTCCAGGTTATTGTGGTGGTGCTAATCCATCTTTGCCAGTTATTAAGGTTAAGGCCGTTACCATGAGAAACAACGCTATTTTACAAACTTTGGTCGGTCCAGGTGAAGAACATAC</w:t>
            </w:r>
            <w:r>
              <w:rPr>
                <w:sz w:val="16"/>
                <w:szCs w:val="16"/>
              </w:rPr>
              <w:t>AACTTTGGCTGGTTTGCCAACCGAAGCTTCTATTTGGAATGCTGTTGAAGCTGCAATTCCAGGTTTCTTGCAAAATGTTTATGCTCATACAGCTGGTGGTGGTAAGTTCTTGGGTATATTGCAAGTCAAGAAAAGACAACCAGCTGACGAAGGTAGACAAGGTCAAGCTGCTTTATTAGCTTTGGCTACTTACTCCGAATTGAAGAATATCATCTTGGTCGATGAAGATGTTGATATCTTCGATTCCGATGATATT</w:t>
            </w:r>
            <w:r>
              <w:rPr>
                <w:sz w:val="16"/>
                <w:szCs w:val="16"/>
              </w:rPr>
              <w:t>TTGTGGGCTATGACTACTAGAATGCAAGGTGATGTTTCCATTACTACCATTCCAGGTATTAGAGGTCACCAATTAGATCCATCTCAAACCCCAGAATACTCCCCATCAATTAGAGGTAATGGTATCTCCTGTAAGACCATTTTCGATTGCACTGTTCCATGGGCTTTGAAGTCTCATTTTGAAAGAGCACCATTTGCTGACGTTGATCCTAGACCTTTTGCTCCAGAATATTTCGCTAGATTGGAAAAGAGTCAAG</w:t>
            </w:r>
            <w:r>
              <w:rPr>
                <w:sz w:val="16"/>
                <w:szCs w:val="16"/>
              </w:rPr>
              <w:t>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666T&gt;del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CCGCCCCAATCCAAGATTTGAGAGATGCTATTGCTTTGTTACAACAACACGACAATCAATACTTGGAAACCGATCATCCAGTTGATCCAAATGCTGAATTGGCTGGTGTTTACAGACATATTGGTGCTGGTGGTACTGTAAAAAGACCAACTAGAATTGGTCCAGCCATGATGTTCAACAACATTAAGGGTTATCCACACTCC</w:t>
            </w:r>
            <w:r>
              <w:rPr>
                <w:sz w:val="16"/>
                <w:szCs w:val="16"/>
              </w:rPr>
              <w:t>AGAATCTTGGTTGGTATGCATGCTTCTAGACAAAGAGCAGCTTTGTTGTTGGGTTGTGAAGCTTCTCAATTGGCTTTGGAAGTTGGTAAAGCTGTTAAGAAACCAGTTGCTCCAGTTGTTGTTCCAGCTTCTTCTGCTCCATGTCAAGAACAAATTTTCTTGGCTGATGATCCAGACTTCGATTTGAGAACTTTGTTGCCAGCTCATACCAACACTCCAATTGATGCTGGTCCATTTTTTTGTTTGGGTTTGGCTT</w:t>
            </w:r>
            <w:r>
              <w:rPr>
                <w:sz w:val="16"/>
                <w:szCs w:val="16"/>
              </w:rPr>
              <w:t>TAGCTTCTGATCCTGTTGATGCTTCTTTGACCGATGTTACCATTCATAGATTGTGCGTTCAAGGTAGAGATGAATTGTCTATGTTTTTGGCTGCCGGTAGACATATCGAAGTTTTTAGACAAAAAGCTGAAGCTGCTGGTAAGCCATTGCCAATTACTATTAACATGGGTTTAGATCCAGCCATCTACATTGGTGCTTGTTTGAAGCTCCAACTACTCCATTTGGTTACAACGAATTGGGTGTTGCTGGTGCTTTG</w:t>
            </w:r>
            <w:r>
              <w:rPr>
                <w:sz w:val="16"/>
                <w:szCs w:val="16"/>
              </w:rPr>
              <w:t>AGACAAAGACCAGTTGAATTGGTTCAAGGTGTTTCTGTTCCAGAAAAGGCTATTGCTAGAGCCGAAATAGTTATCGAAGGTGAATTATTGCCAGGTGTCAGAGTTAGAGAAGATCAACATACAAATTCCGGTCATGCTATGCCAGAATTTCCAGGTTATTGTGGTGGTGCTAATCCATCTTTGCCAGTTATTAAGGTTAAGGCCGTTACCATGAGAAACAACGCTATTTTACAAACTTTGGTCGGTCCAGGTGAAG</w:t>
            </w:r>
            <w:r>
              <w:rPr>
                <w:sz w:val="16"/>
                <w:szCs w:val="16"/>
              </w:rPr>
              <w:t>AACATACAACTTTGGCTGGTTTGCCAACCGAAGCTTCTATTTGGAATGCTGTTGAAGCTGCAATTCCAGGTTTCTTGCAAAATGTTTATGCTCATACAGCTGGTGGTGGTAAGTTCTTGGGTATATTGCAAGTCAAGAAAAGACAACCAGCTGACGAAGGTAGACAAGGTCAAGCTGCTTTATTAGCTTTGGCTACTTACTCCGAATTGAAGAATATCATCTTGGTCGATGAAGATGTTGATATCTTCGATTCCGA</w:t>
            </w:r>
            <w:r>
              <w:rPr>
                <w:sz w:val="16"/>
                <w:szCs w:val="16"/>
              </w:rPr>
              <w:t>TGATATTTTGTGGGCTATGACTACTAGAATGCAAGGTGATGTTTCCATTACTACCATTCCAGGTATTAGAGGTCACCAATTAGATCCATCTCAAACCCCAGAATACTCCCCATCAATTAGAGGTAATGGTATCTCCTGTAAGACCATTTTCGATTGCACTGTTCCATGGGCTTTGAAGTCTCATTTTGAAAGAGCACCATTTGCTGACGTTGATCCTAGACCTTTTGCTCCAGAATATTTCGCTAGATTGGAAAAG</w:t>
            </w:r>
            <w:r>
              <w:rPr>
                <w:sz w:val="16"/>
                <w:szCs w:val="16"/>
              </w:rPr>
              <w:t>AATCAAGGTTCCGCTAAG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B_T157A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AGTTGATCATCGGTATGACTGGTGCTACAGGTGCTCCATTGGGTGTTGCTTTGTTGCAAGCTTTGAGAGATATGCCAGAAGTTGAAACCCATTTGGTTATGTCTAAATGGGCTAAGACCACCATTGAATTGGAAACTCCATGGACTGCTAGAGAAGTTGCTGCTTTGGCTGATTTTTCTCATTCTCCAGCTGATCAAGCTGCTACTATTTCTTCTGGTTCTTTCAGAACTGATGGTATGATCGTTATTCCAT</w:t>
            </w:r>
            <w:r>
              <w:rPr>
                <w:color w:val="000000"/>
                <w:sz w:val="16"/>
                <w:szCs w:val="16"/>
              </w:rPr>
              <w:t>GCTCTATGAAAACCTTGGCTGGTATTAGAGCTGGTTATGCTGAAGGTTTGGTTGGTAGAGCTGCTGATGTTGTTTTGAAAGAAGGTAGAAAGTTGGTCTTGGTCCCAAGAGAAATGCCATTGTCTACTATCCATTTGGAAAACATGTTGGCCTTGTCTAGAATGGGTGTAGCTATGGTTCCACCAATGCCAGCTTATTACAATCATCCAGAAGCCGTTGATGACATCACCAACCATATAGTTACCAGAGTTTTGGA</w:t>
            </w:r>
            <w:r>
              <w:rPr>
                <w:color w:val="000000"/>
                <w:sz w:val="16"/>
                <w:szCs w:val="16"/>
              </w:rPr>
              <w:t>CCAATTCGGTTTGGATTATCACAAAGCTAGAAGATGGAACGGTTTGAGAACTGCTGAACAATTCGCTCAAGAAATTGAA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B_P146T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AGTTGATCATCGGTATGACTGGTGCTACAGGTGCTCCATTGGGTGTTGCTTTGTTGCAAGCTTTGAGAGATATGCCAGAAGTTGAAACCCATTTGGTTATGTCTAAATGGGCTAAGACCACCATTGAATTGGAAACTCCATGGACTGCTAGAGAAGTTGCTGCTTTGGCTGATTTTTCTCATTCTCCAGCTGATCAAGCTGCTACTATTTCTTCTGGTTCTTTCAGAACTGATGGTATGATCGTTATTCCAT</w:t>
            </w:r>
            <w:r>
              <w:rPr>
                <w:color w:val="000000"/>
                <w:sz w:val="16"/>
                <w:szCs w:val="16"/>
              </w:rPr>
              <w:t>GCTCTATGAAAACCTTGGCTGGTATTAGAGCTGGTTATGCTGAAGGTTTGGTTGGTAGAGCTGCTGATGTTGTTTTGAAAGAAGGTAGAAAGTTGGTCTTGGTCCCAAGAGAAATGCCATTGTCTACTATCCATTTGGAAAACATGTTGGCCTTGTCTAGAATGGGTGTAGCTATGGTTACACCAATGCCAGCTTATTACAA</w:t>
            </w:r>
            <w:r>
              <w:rPr>
                <w:color w:val="000000"/>
                <w:sz w:val="16"/>
                <w:szCs w:val="16"/>
              </w:rPr>
              <w:lastRenderedPageBreak/>
              <w:t>TCATCCAGAAACCGTTGATGACATCACCAACCATATAGTTACCAGAGTTTTGGA</w:t>
            </w:r>
            <w:r>
              <w:rPr>
                <w:color w:val="000000"/>
                <w:sz w:val="16"/>
                <w:szCs w:val="16"/>
              </w:rPr>
              <w:t>CCAATTCGGTTTGGATTATCACAAAGCTAGAAGATGGAACGGTTTGAGAACTGCTGAACAATTCGCTCAAGAAATTGAA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KpAroY.B_315A&gt;G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AGTTGATCATCGGTATGACTGGTGCTACAGGTGCTCCATTGGGTGTTGCTTTGTTGCAAGCTTTGAGAGATATGCCAGAAGTTGAAACCCATTTGGTTATGTCTAAATGGGCTAAGACCACCATTGAATTGGAAACTCCATG</w:t>
            </w:r>
            <w:r>
              <w:rPr>
                <w:color w:val="000000"/>
                <w:sz w:val="16"/>
                <w:szCs w:val="16"/>
              </w:rPr>
              <w:t>GACTGCTAGAGAAGTTGCTGCTTTGGCTGATTTTTCTCATTCTCCAGCTGATCAAGCTGCTACTATTTCTTCTGGTTCTTTCAGAACTGATGGTATGATCGTTATTCCATGCTCTATGAAAACCTTGGCTGGTATTAGAGCTGGTTATGCTGAAGGTTTGGTTGGTAGGGCTGCTGATGTTGTTTTGAAAGAAGGTAGAAAGTTGGTCTTGGTCCCAAGAGAAATGCCATTGTCTACTATCCATTTGGAAAACATG</w:t>
            </w:r>
            <w:r>
              <w:rPr>
                <w:color w:val="000000"/>
                <w:sz w:val="16"/>
                <w:szCs w:val="16"/>
              </w:rPr>
              <w:t>TTGGCCTTGTCTAGAATGGGTGTAGCTATGGTTCCACCAATGCCAGCTTATTACAATCATCCAGAAACCGTTGATGACATCACCAACCATATAGTTACCAGAGTTTTGGACCAATTCGGTTTGGATTATCACAAAGCTAGAAGATGGAACGGTTTGAGAACTGCTGAACAATTCGCTCAAGAAATTGAA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B_33A&gt;G</w:t>
            </w:r>
          </w:p>
        </w:tc>
        <w:tc>
          <w:tcPr>
            <w:tcW w:w="7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t</w:t>
            </w:r>
          </w:p>
        </w:tc>
        <w:tc>
          <w:tcPr>
            <w:tcW w:w="8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AGTTGATCATCGGTATGACTGGTGCTACGGGTG</w:t>
            </w:r>
            <w:r>
              <w:rPr>
                <w:color w:val="000000"/>
                <w:sz w:val="16"/>
                <w:szCs w:val="16"/>
              </w:rPr>
              <w:t>CTCCATTGGGTGTTGCTTTGTTGCAAGCTTTGAGAGATATGCCAGAAGTTGAAACCCATTTGGTTATGTCTAAATGGGCTAAGACCACCATTGAATTGGAAACTCCATGGACTGCTAGAGAAGTTGCTGCTTTGGCTGATTTTTCTCATTCTCCAGCTGATCAAGCTGCTACTATTTCTTCTGGTTCTTTCAGAACTGATGGTATGATCGTTATTCCATGCTCTATGAAAACCTTGGCTGGTATTAGAGCTGGTTA</w:t>
            </w:r>
            <w:r>
              <w:rPr>
                <w:color w:val="000000"/>
                <w:sz w:val="16"/>
                <w:szCs w:val="16"/>
              </w:rPr>
              <w:t>TGCTGAAGGTTTGGTTGGTAGAGCTGCTGATGTTGTTTTGAAAGAAGGTAGAAAGTTGGTCTTGGTCCCAAGAGAAATGCCATTGTCTACTATCCATTTGGAAAACATGTTGGCCTTGTCTAGAATGGGTGTAGCTATGGTTCCACCAATGCCAGCTTATTACAATCATCCAGAAACCGTTGATGACATCACCAACCATATAGTTACCAGAGTTTTGGACCAATTCGGTTTGGATTATCACAAAGCTAGAAGATGG</w:t>
            </w:r>
            <w:r>
              <w:rPr>
                <w:color w:val="000000"/>
                <w:sz w:val="16"/>
                <w:szCs w:val="16"/>
              </w:rPr>
              <w:t>AACGGTTTGAGAACTGCTGAACAATTCGCTCAAGAAATTGAA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B_555T&gt;del</w:t>
            </w:r>
          </w:p>
        </w:tc>
        <w:tc>
          <w:tcPr>
            <w:tcW w:w="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829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AGTTGATCATCGGTATGACTGGTGCTACAGGTGCTCCATTGGGTGTTGCTTTGTTGCAAGCTTTGAGAGATATGCCAGAAGTTGAAACCCATTTGGTTATGTCTAAATGGGCTAAGACCACCATTGAATTGGAAACTCCATGGACTGCTAGAGAAGTTGCTGCTTTGGCTGATTT</w:t>
            </w:r>
            <w:r>
              <w:rPr>
                <w:color w:val="000000"/>
                <w:sz w:val="16"/>
                <w:szCs w:val="16"/>
              </w:rPr>
              <w:t>TTCTCATTCTCCAGCTGATCAAGCTGCTACTATTTCTTCTGGTTCTTTCAGAACTGATGGTATGATCGTTATTCCATGCTCTATGAAAACCTTGGCTGGTATTAGAGCTGGTTATGCTGAAGGTTTGGTTGGTAGAGCTGCTGATGTTGTTTTGAAAGAAGGTAGAAAGTTGGTCTTGGTCCCAAGAGAAATGCCATTGTCTACTATCCATTTGGAAAACATGTTGGCCTTGTCTAGAATGGGTGTAGCTATGGTT</w:t>
            </w:r>
            <w:r>
              <w:rPr>
                <w:color w:val="000000"/>
                <w:sz w:val="16"/>
                <w:szCs w:val="16"/>
              </w:rPr>
              <w:t>CCACCAATGCCAGCTTATTACAATCATCCAGAAACCGTTGATGACATCACCAACCATATAGTTACCAGAGTTTTGGACCAATTCGGTTTGGATTATCACAAAGCTAGAAGATGGAACGGTTGAGAACTGCTGAACAATTCGCTCAAGAAATTGAATCATGA</w:t>
            </w:r>
          </w:p>
        </w:tc>
      </w:tr>
      <w:tr w:rsidR="00587C73" w:rsidTr="00587C73">
        <w:trPr>
          <w:trHeight w:val="315"/>
        </w:trPr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B_N184Y</w:t>
            </w:r>
          </w:p>
        </w:tc>
        <w:tc>
          <w:tcPr>
            <w:tcW w:w="6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829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AGTTGATCATCGGTATGACTGGTGCTACAGGTGCTCCATTGGGTGTTGCTTTGTTGCAAGCTTTGAGAGATATGCCAGAAGTTGAAACCCATTTGGTTATGTCTAAATGGGCTAAGACCACCATTGAATTGGAAACTCCATGGACTGCTAGAGAAGTTGCTGCTTTGGCTGATTTTTCTCATTCTCCAGCTGATCAAGCTGCTACTATTTCTTCTGGTTCTTTCAGAACTGATGGTATGATCGTTATTCCAT</w:t>
            </w:r>
            <w:r>
              <w:rPr>
                <w:color w:val="000000"/>
                <w:sz w:val="16"/>
                <w:szCs w:val="16"/>
              </w:rPr>
              <w:t>GCTCTATGAAAACCTTGGCTGGTATTAGAGCTGGTTATGCTGAAGGTTTGGTTGGTAGAGCTGCTGATGTTGTTTTGAAAGAAGGTAGAAAGTTGGTCTTGGTCCCAAGAGAAATGCCATTGTCTACTATCCATTTGGAAAACATGTTGGCCTTGTCTAGAATGGGTGTAGCTATGGTTCCACCAATGCCAGCTTATTACAATCATCCAGAAACCGTTGATGACATCACCAACCATATAGTTACCAGAGTTTTGGA</w:t>
            </w:r>
            <w:r>
              <w:rPr>
                <w:color w:val="000000"/>
                <w:sz w:val="16"/>
                <w:szCs w:val="16"/>
              </w:rPr>
              <w:t>CCAATTCGGTTTGGATTATCACAAAGCTAGAAGATGGTACGGTTTGAGAACTGCTGAACAATTCGCTCAAGAAATTGAATCATGA</w:t>
            </w:r>
          </w:p>
        </w:tc>
      </w:tr>
    </w:tbl>
    <w:p w:rsidR="00EF2F7E" w:rsidRDefault="00EF2F7E">
      <w:pPr>
        <w:spacing w:after="240"/>
        <w:rPr>
          <w:rFonts w:ascii="Times New Roman" w:eastAsia="Times New Roman" w:hAnsi="Times New Roman" w:cs="Times New Roman"/>
          <w:b/>
        </w:rPr>
      </w:pPr>
    </w:p>
    <w:p w:rsidR="00EF2F7E" w:rsidRDefault="00587C73">
      <w:pPr>
        <w:spacing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S3. List of oligonucleotides used in this study.</w:t>
      </w:r>
    </w:p>
    <w:tbl>
      <w:tblPr>
        <w:tblStyle w:val="a1"/>
        <w:tblW w:w="9923" w:type="dxa"/>
        <w:tblInd w:w="-575" w:type="dxa"/>
        <w:tblLayout w:type="fixed"/>
        <w:tblLook w:val="0400" w:firstRow="0" w:lastRow="0" w:firstColumn="0" w:lastColumn="0" w:noHBand="0" w:noVBand="1"/>
      </w:tblPr>
      <w:tblGrid>
        <w:gridCol w:w="561"/>
        <w:gridCol w:w="1089"/>
        <w:gridCol w:w="5492"/>
        <w:gridCol w:w="2781"/>
      </w:tblGrid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ligo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' modification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EF2F7E" w:rsidTr="00587C73">
        <w:trPr>
          <w:trHeight w:val="315"/>
        </w:trPr>
        <w:tc>
          <w:tcPr>
            <w:tcW w:w="9923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EF2F7E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1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CTGGCGGCTTGAGTT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XII-5-up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2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AACTGCTGAACAATTCGCTCAAGAAATTGAATCATGAGTAGATACGTTGTTGACA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XII-5-up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3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AGCATAGCAATCTAATCTAAGTTTTAATTACAAAAAACAATGAAGTTGATCATCG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KpAroY.B_Int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4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AATTCGCTTATTTAGAAGTGTCAACAACGTATCTACTCATGATTCAATTTCTTGA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KpAroY.B_Int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5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GCACCAGTCATACCGATGATCAACTTCATTGTTTTTTGTAATTAAAACTTAGATTA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TEF1pro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6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tccagcttttgttcccttcgagtcatgtaattagttaGCACACACCATAGCTT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TEF1pro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7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aattacatgactcgaagggaacaaaagctggagctATAAAAAACACGCTTTTTCA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TDH3pro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8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TCAAATCTTGGATTGGGGCGGTCATTGTTTTTTTGTTTGTTTATGTGTGTTTATT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TDH3pro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9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TAGTTTCGAATAAACACACATAAACAAACAAAAAAACAATGACCGCCCCAATCCAA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KpAroY.Ciso_Int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10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T</w:t>
            </w:r>
            <w:r>
              <w:rPr>
                <w:sz w:val="16"/>
                <w:szCs w:val="16"/>
              </w:rPr>
              <w:t>CAGGTTGTCTAACTCCTTCCTTTTCGGTTAGAGCGGATTCATGACTTAGCGGAAC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KpAroY.Ciso_Int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11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TAGATTGGAAAAGAATCAAGGTTCCGCTAAGTCATGAATCCGCTCTAACCGAAAAG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XII-5-down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P12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GATACCTTTTGTGATG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XII-5-down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382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GCAGAATTGTCATGCAAGTTTTAGAGCTAGAAATAGCAA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pCfB3050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383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PHOS/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ATTTATCTTTCACTGCGGAGAA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pCfB3050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386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ACGGAATTCAGAGTACTGACAATAAAAAGATTCTT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p1237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EDJ387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AGTCCTGCAGGGGTAACGCCAG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p1237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388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ACGCTGCAGAACGACATTACTATATATATAATATAGGAA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TRP1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389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ACGGAATTCAGGCAAGTGCACAAACAATA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TRP1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390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ATCTCGAGAGTACTATAATATATGAATTA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gEC475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391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ATTCTAGAAGTACTATTTAGAGCTTCTTT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gEC475</w:t>
            </w:r>
          </w:p>
        </w:tc>
      </w:tr>
      <w:tr w:rsidR="00EF2F7E" w:rsidTr="00587C73">
        <w:trPr>
          <w:trHeight w:val="420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413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GCGAUGAATTCCAAAGTCATGATTCAATTTCTTGAGCGAATT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KpAroY.B_p1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J414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GAGCUgtagaaatatatgataagctcatagacatgtaaaAAAACAATGAAGTTGAT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KpAroY.B_p1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J415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TCTCUgtagaaatatatgataagctcatagacatgtaaaAAAACAATGACCGCCCCA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KpAroY.Ciso_p1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J416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GCGAUGAATTCATTATTCATGACTTAGCGGAACCTTGATT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KpAroY.Ciso_p1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432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CAGAUCGCTGGATATGCCTAGAAATG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pCfB2764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433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GCGTGCAUTCATCCGCTCTAAC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pCfB2764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434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TGTCAUAAAACAATGGAATTGAGACACTTGAG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_gEDJ12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J435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CACGCGAUTTACCAATTCGGTGGTTCAGTAAAAC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_gEDJ12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F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TGAATTCCAAAGT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con sequencing of p1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R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TATATGTAGCTTTATG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con sequencing of p1</w:t>
            </w:r>
          </w:p>
        </w:tc>
      </w:tr>
      <w:tr w:rsidR="00EF2F7E" w:rsidTr="00587C73">
        <w:trPr>
          <w:trHeight w:val="315"/>
        </w:trPr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S</w:t>
            </w:r>
          </w:p>
        </w:tc>
        <w:tc>
          <w:tcPr>
            <w:tcW w:w="10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TCCAAGATTTGAGAGATGC</w:t>
            </w:r>
          </w:p>
        </w:tc>
        <w:tc>
          <w:tcPr>
            <w:tcW w:w="27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con sequencing of p1</w:t>
            </w:r>
          </w:p>
        </w:tc>
      </w:tr>
    </w:tbl>
    <w:p w:rsidR="00EF2F7E" w:rsidRDefault="00EF2F7E">
      <w:pPr>
        <w:spacing w:after="240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Arial" w:eastAsia="Arial" w:hAnsi="Arial" w:cs="Arial"/>
          <w:b/>
          <w:color w:val="000000"/>
          <w:sz w:val="22"/>
          <w:szCs w:val="22"/>
          <w:u w:val="single"/>
        </w:rPr>
      </w:pPr>
    </w:p>
    <w:p w:rsidR="00EF2F7E" w:rsidRDefault="00587C73">
      <w:pPr>
        <w:spacing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S4. List of plasmids used in this study.</w:t>
      </w:r>
    </w:p>
    <w:tbl>
      <w:tblPr>
        <w:tblStyle w:val="a2"/>
        <w:tblW w:w="10067" w:type="dxa"/>
        <w:tblInd w:w="-575" w:type="dxa"/>
        <w:tblLayout w:type="fixed"/>
        <w:tblLook w:val="0400" w:firstRow="0" w:lastRow="0" w:firstColumn="0" w:lastColumn="0" w:noHBand="0" w:noVBand="1"/>
      </w:tblPr>
      <w:tblGrid>
        <w:gridCol w:w="1177"/>
        <w:gridCol w:w="2570"/>
        <w:gridCol w:w="1073"/>
        <w:gridCol w:w="958"/>
        <w:gridCol w:w="1295"/>
        <w:gridCol w:w="934"/>
        <w:gridCol w:w="2060"/>
      </w:tblGrid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lasmid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etic marker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tibiotic marke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igin of replication in yeast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ackbone vector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EF2F7E" w:rsidTr="00587C73">
        <w:trPr>
          <w:trHeight w:val="315"/>
        </w:trPr>
        <w:tc>
          <w:tcPr>
            <w:tcW w:w="10067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EF2F7E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587C73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S414-TEF1p-Cas9-CYC1t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F1p-Cas9-CYC1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1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6/ARS4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hyperlink r:id="rId4">
              <w:r>
                <w:rPr>
                  <w:color w:val="000000"/>
                  <w:sz w:val="16"/>
                  <w:szCs w:val="16"/>
                </w:rPr>
                <w:t xml:space="preserve">(DiCarlo </w:t>
              </w:r>
            </w:hyperlink>
            <w:hyperlink r:id="rId5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6">
              <w:r>
                <w:rPr>
                  <w:color w:val="000000"/>
                  <w:sz w:val="16"/>
                  <w:szCs w:val="16"/>
                </w:rPr>
                <w:t>, 2013)</w:t>
              </w:r>
            </w:hyperlink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37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X-4-loxP-SpHIS5-ScTkl1&lt;-PTDH3-PTEF1-&gt;KpAroY.D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HIS5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hyperlink r:id="rId7">
              <w:r>
                <w:rPr>
                  <w:color w:val="000000"/>
                  <w:sz w:val="16"/>
                  <w:szCs w:val="16"/>
                </w:rPr>
                <w:t xml:space="preserve">(Skjoedt </w:t>
              </w:r>
            </w:hyperlink>
            <w:hyperlink r:id="rId8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9">
              <w:r>
                <w:rPr>
                  <w:color w:val="000000"/>
                  <w:sz w:val="16"/>
                  <w:szCs w:val="16"/>
                </w:rPr>
                <w:t>, 2016)</w:t>
              </w:r>
            </w:hyperlink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39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XI-1-LoxP-KlLEU2-PaAroZ&lt;-PTDH3-PTEF1-&gt;CaCatA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LEU2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hyperlink r:id="rId10">
              <w:r>
                <w:rPr>
                  <w:color w:val="000000"/>
                  <w:sz w:val="16"/>
                  <w:szCs w:val="16"/>
                </w:rPr>
                <w:t xml:space="preserve">(Skjoedt </w:t>
              </w:r>
            </w:hyperlink>
            <w:hyperlink r:id="rId11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12">
              <w:r>
                <w:rPr>
                  <w:color w:val="000000"/>
                  <w:sz w:val="16"/>
                  <w:szCs w:val="16"/>
                </w:rPr>
                <w:t>, 2016)</w:t>
              </w:r>
            </w:hyperlink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1241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Y4-URA3-KpAroY.B&lt;-PTDH3-PTEF1-&gt;KpAroY.Ciso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URA3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hyperlink r:id="rId13">
              <w:r>
                <w:rPr>
                  <w:color w:val="000000"/>
                  <w:sz w:val="16"/>
                  <w:szCs w:val="16"/>
                </w:rPr>
                <w:t xml:space="preserve">(Skjoedt </w:t>
              </w:r>
            </w:hyperlink>
            <w:hyperlink r:id="rId14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15">
              <w:r>
                <w:rPr>
                  <w:color w:val="000000"/>
                  <w:sz w:val="16"/>
                  <w:szCs w:val="16"/>
                </w:rPr>
                <w:t>, 2016)</w:t>
              </w:r>
            </w:hyperlink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B2553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II-4-LoxP-HphMXsyn-209bp_CYC1p_BenO_T1-&gt;yEGFP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phMXsyn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hyperlink r:id="rId16">
              <w:r>
                <w:rPr>
                  <w:color w:val="000000"/>
                  <w:sz w:val="16"/>
                  <w:szCs w:val="16"/>
                </w:rPr>
                <w:t xml:space="preserve">(Skjoedt </w:t>
              </w:r>
            </w:hyperlink>
            <w:hyperlink r:id="rId17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18">
              <w:r>
                <w:rPr>
                  <w:color w:val="000000"/>
                  <w:sz w:val="16"/>
                  <w:szCs w:val="16"/>
                </w:rPr>
                <w:t>, 2016)</w:t>
              </w:r>
            </w:hyperlink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J515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-3-LoxP-KanMXsyn-REV1p-&gt;BenM_MP17_D08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KanMXsyn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B2764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B2909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I-5-MarkerFree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hyperlink r:id="rId19">
              <w:r>
                <w:rPr>
                  <w:color w:val="000000"/>
                  <w:sz w:val="16"/>
                  <w:szCs w:val="16"/>
                </w:rPr>
                <w:t xml:space="preserve">(Jessop-Fabre </w:t>
              </w:r>
            </w:hyperlink>
            <w:hyperlink r:id="rId20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21">
              <w:r>
                <w:rPr>
                  <w:color w:val="000000"/>
                  <w:sz w:val="16"/>
                  <w:szCs w:val="16"/>
                </w:rPr>
                <w:t>, 2016)</w:t>
              </w:r>
            </w:hyperlink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B3050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52p-gRNA_XII-5-SUP4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highlight w:val="white"/>
              </w:rPr>
              <w:t>Nourseothricin(clonNat)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μ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hyperlink r:id="rId22">
              <w:r>
                <w:rPr>
                  <w:color w:val="000000"/>
                  <w:sz w:val="16"/>
                  <w:szCs w:val="16"/>
                </w:rPr>
                <w:t xml:space="preserve">(Jessop-Fabre </w:t>
              </w:r>
            </w:hyperlink>
            <w:hyperlink r:id="rId23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24">
              <w:r>
                <w:rPr>
                  <w:color w:val="000000"/>
                  <w:sz w:val="16"/>
                  <w:szCs w:val="16"/>
                </w:rPr>
                <w:t>, 2016)</w:t>
              </w:r>
            </w:hyperlink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J366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52p-gRNA_URA3-SUP4t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highlight w:val="white"/>
              </w:rPr>
              <w:t>Nourseothricin(clonNat)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</w:t>
            </w:r>
            <w:r>
              <w:rPr>
                <w:i/>
                <w:sz w:val="16"/>
                <w:szCs w:val="16"/>
              </w:rPr>
              <w:t>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μ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B3050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J371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X-4-loxP-TRP1-ScTkl1&lt;-PTDH3-PTEF1-&gt;KpAroY.D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1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37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Z-Ec475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1 recombination cassette that integrates </w:t>
            </w:r>
            <w:r>
              <w:rPr>
                <w:i/>
                <w:sz w:val="16"/>
                <w:szCs w:val="16"/>
              </w:rPr>
              <w:t>Tm</w:t>
            </w:r>
            <w:r>
              <w:rPr>
                <w:sz w:val="16"/>
                <w:szCs w:val="16"/>
              </w:rPr>
              <w:t xml:space="preserve">HisA and URA3 in place </w:t>
            </w:r>
            <w:r>
              <w:rPr>
                <w:sz w:val="16"/>
                <w:szCs w:val="16"/>
              </w:rPr>
              <w:lastRenderedPageBreak/>
              <w:t>of ORFs 1-4 on the orthogonal plasmid (pGKL1)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>URA3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hyperlink r:id="rId25">
              <w:r>
                <w:rPr>
                  <w:color w:val="000000"/>
                  <w:sz w:val="16"/>
                  <w:szCs w:val="16"/>
                </w:rPr>
                <w:t xml:space="preserve">(Zhong </w:t>
              </w:r>
            </w:hyperlink>
            <w:hyperlink r:id="rId26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27">
              <w:r>
                <w:rPr>
                  <w:color w:val="000000"/>
                  <w:sz w:val="16"/>
                  <w:szCs w:val="16"/>
                </w:rPr>
                <w:t>, 2020)</w:t>
              </w:r>
            </w:hyperlink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10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F_URA3; USER cloning site; p1 homology arms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A3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Z-Ec475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11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A3-KpAroY.B&lt;-ORF10-ORF10-&gt;KpAroY.Ciso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RA3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mp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10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-Ec633</w:t>
            </w:r>
          </w:p>
        </w:tc>
        <w:tc>
          <w:tcPr>
            <w:tcW w:w="2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3-TPDNAP1 (L477V, L640Y, I777K, W814N)</w:t>
            </w:r>
          </w:p>
        </w:tc>
        <w:tc>
          <w:tcPr>
            <w:tcW w:w="10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3</w:t>
            </w:r>
          </w:p>
        </w:tc>
        <w:tc>
          <w:tcPr>
            <w:tcW w:w="9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anR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6/ARS4</w:t>
            </w:r>
          </w:p>
        </w:tc>
        <w:tc>
          <w:tcPr>
            <w:tcW w:w="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0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hyperlink r:id="rId28">
              <w:r>
                <w:rPr>
                  <w:color w:val="000000"/>
                  <w:sz w:val="16"/>
                  <w:szCs w:val="16"/>
                </w:rPr>
                <w:t xml:space="preserve">(Ravikumar </w:t>
              </w:r>
            </w:hyperlink>
            <w:hyperlink r:id="rId29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30">
              <w:r>
                <w:rPr>
                  <w:color w:val="000000"/>
                  <w:sz w:val="16"/>
                  <w:szCs w:val="16"/>
                </w:rPr>
                <w:t>, 2018)</w:t>
              </w:r>
            </w:hyperlink>
          </w:p>
        </w:tc>
      </w:tr>
    </w:tbl>
    <w:p w:rsidR="00EF2F7E" w:rsidRDefault="00EF2F7E">
      <w:pPr>
        <w:spacing w:after="240"/>
        <w:rPr>
          <w:rFonts w:ascii="Times New Roman" w:eastAsia="Times New Roman" w:hAnsi="Times New Roman" w:cs="Times New Roman"/>
          <w:b/>
        </w:rPr>
      </w:pPr>
    </w:p>
    <w:p w:rsidR="00EF2F7E" w:rsidRDefault="00587C73">
      <w:pPr>
        <w:spacing w:after="2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S5. List of strains used in this study.</w:t>
      </w:r>
    </w:p>
    <w:tbl>
      <w:tblPr>
        <w:tblStyle w:val="a3"/>
        <w:tblW w:w="10065" w:type="dxa"/>
        <w:tblInd w:w="-575" w:type="dxa"/>
        <w:tblLayout w:type="fixed"/>
        <w:tblLook w:val="0400" w:firstRow="0" w:lastRow="0" w:firstColumn="0" w:lastColumn="0" w:noHBand="0" w:noVBand="1"/>
      </w:tblPr>
      <w:tblGrid>
        <w:gridCol w:w="1428"/>
        <w:gridCol w:w="4767"/>
        <w:gridCol w:w="1052"/>
        <w:gridCol w:w="761"/>
        <w:gridCol w:w="2057"/>
      </w:tblGrid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lasmids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arental strain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EF2F7E" w:rsidTr="00587C73">
        <w:trPr>
          <w:trHeight w:val="315"/>
        </w:trPr>
        <w:tc>
          <w:tcPr>
            <w:tcW w:w="10065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EF2F7E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N.PK2-1C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ura3-52; trp1-289; MAL2-8c; SUC2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ROSCARF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62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S414-TEF1p-Cas9-CYC1t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N.PK2-1C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67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62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68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67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</w:t>
            </w:r>
            <w:r>
              <w:rPr>
                <w:color w:val="000000"/>
                <w:sz w:val="16"/>
                <w:szCs w:val="16"/>
              </w:rPr>
              <w:t>Z&lt;-PTDH3-PTEF1-&gt;CaCatA; X-4-loxP-TRP1-ScTkl1&lt;-PTDH3-PTEF1-&gt;KpAroY.D; pXII-4-LoxP-HphMXsyn-209bp_CYC1p_BenO_T1-&gt;yEGFP; pX-3-KanMXsyn-REV1p::BenM-MP17_D08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6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9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</w:t>
            </w:r>
            <w:r>
              <w:rPr>
                <w:color w:val="000000"/>
                <w:sz w:val="16"/>
                <w:szCs w:val="16"/>
              </w:rPr>
              <w:t>PaAroZ&lt;-PTDH3-PTEF1-&gt;CaCatA; X-4-loxP-TRP1-ScTkl1&lt;-PTDH3-PTEF1-&gt;KpAroY.D; pXII-4-LoxP-HphMXsyn-209bp_CYC1p_BenO_T1-&gt;yEGFP; pX-3-KanMXsyn-REV1p::BenM-MP17_D08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-Ec633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02-2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 can1 his4-519 leu2-3, 112 ρ0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1 + p2 from </w:t>
            </w:r>
            <w:r>
              <w:rPr>
                <w:i/>
                <w:color w:val="000000"/>
                <w:sz w:val="16"/>
                <w:szCs w:val="16"/>
              </w:rPr>
              <w:t>K. lactis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 (Catalog #200585)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93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 can1 his4-519 leu2-3, 112 ρ0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(pMB11 insert) and p2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02-2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105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yEGFP; pX-3-KanMXsyn-REV1p::BenM-MP17_D08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-Ec633; p1(pMB11 inse</w:t>
            </w:r>
            <w:r>
              <w:rPr>
                <w:color w:val="000000"/>
                <w:sz w:val="16"/>
                <w:szCs w:val="16"/>
              </w:rPr>
              <w:t>rt) and p2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9 and Sc-93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194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yEGFP; pX-3-KanMXsy</w:t>
            </w:r>
            <w:r>
              <w:rPr>
                <w:color w:val="000000"/>
                <w:sz w:val="16"/>
                <w:szCs w:val="16"/>
              </w:rPr>
              <w:t>n-REV1p::BenM-MP17_D08; XII-5-KpAroY.B&lt;-PTEF1-PTDH3-&gt;KpAroY.Ciso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B_P146T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yEGFP; pX-3-KanMXsyn-REV1p::BenM-MP17_D08; XII-5-KpAroY.B_P146T&lt;-</w:t>
            </w:r>
            <w:r>
              <w:rPr>
                <w:color w:val="000000"/>
                <w:sz w:val="16"/>
                <w:szCs w:val="16"/>
              </w:rPr>
              <w:t>PTEF1-PTDH3-&gt;KpAroY.Ciso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B.Ciso_T157A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</w:t>
            </w:r>
            <w:r>
              <w:rPr>
                <w:color w:val="000000"/>
                <w:sz w:val="16"/>
                <w:szCs w:val="16"/>
              </w:rPr>
              <w:t>yEGFP; pX-3-KanMXsyn-REV1p::BenM-MP17_D08; XII-5-KpAroY.B&lt;-PTEF1-PTDH3-&gt;KpAroY.Ciso_T157A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Ciso_E474V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</w:t>
            </w:r>
            <w:r>
              <w:rPr>
                <w:color w:val="000000"/>
                <w:sz w:val="16"/>
                <w:szCs w:val="16"/>
              </w:rPr>
              <w:t>PTDH3-PTEF1-&gt;KpAroY.D; pXII-4-LoxP-HphMXsyn-209bp_CYC1p_BenO_T1-&gt;yEGFP; pX-3-KanMXsyn-REV1p::BenM-MP17_D08; XII-5-KpAroY.B&lt;-PTEF1-PTDH3-&gt;KpAroY.Ciso_E474V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KpAroY.Ciso_V401A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yEGFP; pX-3-KanMXsyn-REV1p::BenM-MP17_D08; XII-5-KpAroY.B&lt;-PTEF1-</w:t>
            </w:r>
            <w:r>
              <w:rPr>
                <w:color w:val="000000"/>
                <w:sz w:val="16"/>
                <w:szCs w:val="16"/>
              </w:rPr>
              <w:t>PTDH3-&gt;KpAroY.Ciso_V401A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AroY.Ciso_F222L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</w:t>
            </w:r>
            <w:r>
              <w:rPr>
                <w:color w:val="000000"/>
                <w:sz w:val="16"/>
                <w:szCs w:val="16"/>
              </w:rPr>
              <w:t>yEGFP; pX-3-KanMXsyn-REV1p::BenM-MP17_D08; XII-5-KpAroY.B&lt;-PTEF1-PTDH3-&gt;KpAroY.Ciso_F222L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Ciso_N497S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yEGFP; pX-3-KanMXsyn-REV1p::BenM-MP17_D08; XII-5-KpAroY.B&lt;-PTEF1-</w:t>
            </w:r>
            <w:r>
              <w:rPr>
                <w:color w:val="000000"/>
                <w:sz w:val="16"/>
                <w:szCs w:val="16"/>
              </w:rPr>
              <w:t>PTDH3-&gt;KpAroY.Ciso_N497S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Ciso_A308T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yEGFP; pX-3-KanMXsyn-REV1p::BenM-MP17_D08; XII-5-KpAroY.B&lt;-PTEF1-</w:t>
            </w:r>
            <w:r>
              <w:rPr>
                <w:color w:val="000000"/>
                <w:sz w:val="16"/>
                <w:szCs w:val="16"/>
              </w:rPr>
              <w:t>PTDH3-&gt;KpAroY.Ciso_A308T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EF2F7E" w:rsidTr="00587C73">
        <w:trPr>
          <w:trHeight w:val="315"/>
        </w:trPr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AroY.Ciso_C150W</w:t>
            </w:r>
          </w:p>
        </w:tc>
        <w:tc>
          <w:tcPr>
            <w:tcW w:w="47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a; his3D1; leu2-3_112; Δura3; trp1-289; MAL2-8c; SUC2; XI-1-LoxP-KlLEU2-PaAroZ&lt;-PTDH3-PTEF1-&gt;CaCatA; X-4-loxP-TRP1-ScTkl1&lt;-PTDH3-PTEF1-&gt;KpAroY.D; pXII-4-LoxP-HphMXsyn-209bp_CYC1p_BenO_T1-&gt;</w:t>
            </w:r>
            <w:r>
              <w:rPr>
                <w:color w:val="000000"/>
                <w:sz w:val="16"/>
                <w:szCs w:val="16"/>
              </w:rPr>
              <w:t>yEGFP; pX-3-KanMXsyn-REV1p::BenM-MP17_D08; XII-5-KpAroY.B&lt;-PTEF1-PTDH3-&gt;KpAroY.Ciso_C150W</w:t>
            </w:r>
          </w:p>
        </w:tc>
        <w:tc>
          <w:tcPr>
            <w:tcW w:w="1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7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-78</w:t>
            </w:r>
          </w:p>
        </w:tc>
        <w:tc>
          <w:tcPr>
            <w:tcW w:w="20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F2F7E" w:rsidRDefault="00587C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s study</w:t>
            </w:r>
          </w:p>
        </w:tc>
      </w:tr>
    </w:tbl>
    <w:p w:rsidR="00EF2F7E" w:rsidRDefault="00EF2F7E">
      <w:pPr>
        <w:rPr>
          <w:rFonts w:ascii="Arial" w:eastAsia="Arial" w:hAnsi="Arial" w:cs="Arial"/>
          <w:b/>
          <w:color w:val="000000"/>
          <w:sz w:val="22"/>
          <w:szCs w:val="22"/>
          <w:u w:val="single"/>
        </w:rPr>
      </w:pPr>
    </w:p>
    <w:p w:rsidR="00EF2F7E" w:rsidRDefault="00587C73">
      <w:pPr>
        <w:rPr>
          <w:rFonts w:ascii="Arial" w:eastAsia="Arial" w:hAnsi="Arial" w:cs="Arial"/>
          <w:b/>
          <w:color w:val="000000"/>
          <w:sz w:val="22"/>
          <w:szCs w:val="22"/>
          <w:u w:val="single"/>
        </w:rPr>
      </w:pPr>
      <w:r>
        <w:br w:type="page"/>
      </w:r>
      <w:r>
        <w:rPr>
          <w:rFonts w:ascii="Times New Roman" w:eastAsia="Times New Roman" w:hAnsi="Times New Roman" w:cs="Times New Roman"/>
          <w:b/>
        </w:rPr>
        <w:lastRenderedPageBreak/>
        <w:t xml:space="preserve">Supplementary Figure S1. </w:t>
      </w:r>
      <w:r>
        <w:rPr>
          <w:rFonts w:ascii="Times New Roman" w:eastAsia="Times New Roman" w:hAnsi="Times New Roman" w:cs="Times New Roman"/>
          <w:b/>
          <w:color w:val="000000"/>
        </w:rPr>
        <w:t>Graphical overview of p1 sequence after pMB11 insert integration.</w:t>
      </w:r>
    </w:p>
    <w:p w:rsidR="00EF2F7E" w:rsidRDefault="00EF2F7E">
      <w:pPr>
        <w:rPr>
          <w:rFonts w:ascii="Times New Roman" w:eastAsia="Times New Roman" w:hAnsi="Times New Roman" w:cs="Times New Roman"/>
        </w:rPr>
      </w:pPr>
    </w:p>
    <w:p w:rsidR="00EF2F7E" w:rsidRDefault="00587C73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731510" cy="3604260"/>
            <wp:effectExtent l="0" t="0" r="0" b="0"/>
            <wp:docPr id="1" name="image1.pn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Timeline&#10;&#10;Description automatically generated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4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F2F7E" w:rsidRDefault="00EF2F7E">
      <w:pPr>
        <w:rPr>
          <w:rFonts w:ascii="Times New Roman" w:eastAsia="Times New Roman" w:hAnsi="Times New Roman" w:cs="Times New Roman"/>
        </w:rPr>
      </w:pPr>
    </w:p>
    <w:p w:rsidR="00EF2F7E" w:rsidRDefault="00EF2F7E">
      <w:pPr>
        <w:rPr>
          <w:rFonts w:ascii="Arial" w:eastAsia="Arial" w:hAnsi="Arial" w:cs="Arial"/>
          <w:b/>
          <w:color w:val="000000"/>
          <w:sz w:val="22"/>
          <w:szCs w:val="22"/>
          <w:u w:val="single"/>
        </w:rPr>
      </w:pPr>
    </w:p>
    <w:p w:rsidR="00EF2F7E" w:rsidRDefault="00EF2F7E">
      <w:pPr>
        <w:rPr>
          <w:rFonts w:ascii="Arial" w:eastAsia="Arial" w:hAnsi="Arial" w:cs="Arial"/>
          <w:b/>
          <w:color w:val="000000"/>
          <w:sz w:val="22"/>
          <w:szCs w:val="22"/>
          <w:u w:val="single"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587C73">
      <w:pPr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</w:rPr>
        <w:t xml:space="preserve">Supplementary Figure S2. </w:t>
      </w:r>
      <w:r>
        <w:rPr>
          <w:rFonts w:ascii="Times New Roman" w:eastAsia="Times New Roman" w:hAnsi="Times New Roman" w:cs="Times New Roman"/>
          <w:b/>
          <w:color w:val="000000"/>
        </w:rPr>
        <w:t xml:space="preserve">Graphical overview of wild-type genome integration cassette for reverse engineering with homology regions shown. </w:t>
      </w:r>
    </w:p>
    <w:p w:rsidR="00EF2F7E" w:rsidRDefault="00EF2F7E">
      <w:pP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587C73">
      <w:pPr>
        <w:rPr>
          <w:rFonts w:ascii="Arial" w:eastAsia="Arial" w:hAnsi="Arial" w:cs="Arial"/>
          <w:b/>
          <w:color w:val="000000"/>
          <w:sz w:val="22"/>
          <w:szCs w:val="22"/>
          <w:u w:val="single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731510" cy="66548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5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F2F7E" w:rsidRDefault="00EF2F7E">
      <w:pPr>
        <w:rPr>
          <w:rFonts w:ascii="Arial" w:eastAsia="Arial" w:hAnsi="Arial" w:cs="Arial"/>
          <w:b/>
          <w:color w:val="000000"/>
          <w:sz w:val="22"/>
          <w:szCs w:val="22"/>
          <w:u w:val="single"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587C73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:rsidR="00EF2F7E" w:rsidRDefault="00EF2F7E">
      <w:pPr>
        <w:jc w:val="both"/>
        <w:rPr>
          <w:rFonts w:ascii="Times New Roman" w:eastAsia="Times New Roman" w:hAnsi="Times New Roman" w:cs="Times New Roman"/>
          <w:b/>
        </w:rPr>
      </w:pPr>
    </w:p>
    <w:p w:rsidR="00EF2F7E" w:rsidRDefault="00587C73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Figure S3. </w:t>
      </w:r>
      <w:r>
        <w:rPr>
          <w:rFonts w:ascii="Times New Roman" w:eastAsia="Times New Roman" w:hAnsi="Times New Roman" w:cs="Times New Roman"/>
          <w:b/>
          <w:color w:val="000000"/>
        </w:rPr>
        <w:t xml:space="preserve">Graphical overview of identified mutations in sequenced p1 amplicons. </w:t>
      </w:r>
    </w:p>
    <w:p w:rsidR="00EF2F7E" w:rsidRDefault="00EF2F7E">
      <w:pPr>
        <w:jc w:val="both"/>
        <w:rPr>
          <w:rFonts w:ascii="Times New Roman" w:eastAsia="Times New Roman" w:hAnsi="Times New Roman" w:cs="Times New Roman"/>
        </w:rPr>
      </w:pPr>
    </w:p>
    <w:p w:rsidR="00EF2F7E" w:rsidRDefault="00587C73">
      <w:pPr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drawing>
          <wp:inline distT="0" distB="0" distL="0" distR="0">
            <wp:extent cx="5731510" cy="4258310"/>
            <wp:effectExtent l="0" t="0" r="0" b="0"/>
            <wp:docPr id="2" name="image3.pn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Timeline&#10;&#10;Description automatically generated"/>
                    <pic:cNvPicPr preferRelativeResize="0"/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83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F2F7E" w:rsidRDefault="00EF2F7E">
      <w:pPr>
        <w:rPr>
          <w:rFonts w:ascii="Arial" w:eastAsia="Arial" w:hAnsi="Arial" w:cs="Arial"/>
          <w:b/>
          <w:color w:val="000000"/>
          <w:sz w:val="22"/>
          <w:szCs w:val="22"/>
          <w:u w:val="single"/>
        </w:rPr>
      </w:pPr>
    </w:p>
    <w:p w:rsidR="00EF2F7E" w:rsidRDefault="00EF2F7E">
      <w:pPr>
        <w:rPr>
          <w:rFonts w:ascii="Times New Roman" w:eastAsia="Times New Roman" w:hAnsi="Times New Roman" w:cs="Times New Roman"/>
        </w:rPr>
      </w:pPr>
    </w:p>
    <w:p w:rsidR="00EF2F7E" w:rsidRDefault="00EF2F7E">
      <w:pPr>
        <w:jc w:val="both"/>
        <w:rPr>
          <w:rFonts w:ascii="Times New Roman" w:eastAsia="Times New Roman" w:hAnsi="Times New Roman" w:cs="Times New Roman"/>
        </w:rPr>
      </w:pPr>
    </w:p>
    <w:p w:rsidR="00EF2F7E" w:rsidRDefault="00587C73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:rsidR="00EF2F7E" w:rsidRDefault="00587C73">
      <w:pPr>
        <w:rPr>
          <w:b/>
        </w:rPr>
      </w:pPr>
      <w:r>
        <w:rPr>
          <w:b/>
        </w:rPr>
        <w:t>Supplementary Information references</w:t>
      </w:r>
    </w:p>
    <w:p w:rsidR="00EF2F7E" w:rsidRDefault="00EF2F7E">
      <w:pPr>
        <w:rPr>
          <w:b/>
        </w:rPr>
      </w:pPr>
    </w:p>
    <w:p w:rsidR="00EF2F7E" w:rsidRDefault="00EF2F7E"/>
    <w:p w:rsidR="00EF2F7E" w:rsidRDefault="00587C7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/>
        <w:ind w:left="440" w:hanging="440"/>
        <w:rPr>
          <w:color w:val="000000"/>
          <w:sz w:val="22"/>
          <w:szCs w:val="22"/>
        </w:rPr>
      </w:pPr>
      <w:hyperlink r:id="rId34">
        <w:r>
          <w:rPr>
            <w:color w:val="000000"/>
            <w:sz w:val="22"/>
            <w:szCs w:val="22"/>
          </w:rPr>
          <w:t xml:space="preserve">DiCarlo, J.E., Norville, J.E., Mali, P., Rios, X., Aach, J., and Church, G.M. (2013) Genome engineering in Saccharomyces cerevisiae using CRISPR-Cas systems. </w:t>
        </w:r>
      </w:hyperlink>
      <w:hyperlink r:id="rId35">
        <w:r>
          <w:rPr>
            <w:i/>
            <w:color w:val="000000"/>
            <w:sz w:val="22"/>
            <w:szCs w:val="22"/>
          </w:rPr>
          <w:t>Nucleic Acids Res</w:t>
        </w:r>
      </w:hyperlink>
      <w:hyperlink r:id="rId36">
        <w:r>
          <w:rPr>
            <w:color w:val="000000"/>
            <w:sz w:val="22"/>
            <w:szCs w:val="22"/>
          </w:rPr>
          <w:t xml:space="preserve"> </w:t>
        </w:r>
      </w:hyperlink>
      <w:hyperlink r:id="rId37">
        <w:r>
          <w:rPr>
            <w:b/>
            <w:color w:val="000000"/>
            <w:sz w:val="22"/>
            <w:szCs w:val="22"/>
          </w:rPr>
          <w:t>41</w:t>
        </w:r>
      </w:hyperlink>
      <w:hyperlink r:id="rId38">
        <w:r>
          <w:rPr>
            <w:color w:val="000000"/>
            <w:sz w:val="22"/>
            <w:szCs w:val="22"/>
          </w:rPr>
          <w:t>: 4336–4343.</w:t>
        </w:r>
      </w:hyperlink>
    </w:p>
    <w:p w:rsidR="00EF2F7E" w:rsidRDefault="00587C73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2"/>
          <w:szCs w:val="22"/>
        </w:rPr>
      </w:pPr>
      <w:hyperlink r:id="rId39">
        <w:r>
          <w:rPr>
            <w:color w:val="000000"/>
            <w:sz w:val="22"/>
            <w:szCs w:val="22"/>
          </w:rPr>
          <w:t>Jessop-Fabre, M.M., Jakočiūnas, T., Stovicek, V., D</w:t>
        </w:r>
        <w:r>
          <w:rPr>
            <w:color w:val="000000"/>
            <w:sz w:val="22"/>
            <w:szCs w:val="22"/>
          </w:rPr>
          <w:t xml:space="preserve">ai, Z., Jensen, M.K., Keasling, J.D., and Borodina, I. (2016) EasyClone-MarkerFree: A vector toolkit for marker-less integration of genes into Saccharomyces cerevisiae via CRISPR-Cas9. </w:t>
        </w:r>
      </w:hyperlink>
      <w:hyperlink r:id="rId40">
        <w:r>
          <w:rPr>
            <w:i/>
            <w:color w:val="000000"/>
            <w:sz w:val="22"/>
            <w:szCs w:val="22"/>
          </w:rPr>
          <w:t>Biotechnol J</w:t>
        </w:r>
      </w:hyperlink>
      <w:hyperlink r:id="rId41">
        <w:r>
          <w:rPr>
            <w:color w:val="000000"/>
            <w:sz w:val="22"/>
            <w:szCs w:val="22"/>
          </w:rPr>
          <w:t xml:space="preserve"> </w:t>
        </w:r>
      </w:hyperlink>
      <w:hyperlink r:id="rId42">
        <w:r>
          <w:rPr>
            <w:b/>
            <w:color w:val="000000"/>
            <w:sz w:val="22"/>
            <w:szCs w:val="22"/>
          </w:rPr>
          <w:t>11</w:t>
        </w:r>
      </w:hyperlink>
      <w:hyperlink r:id="rId43">
        <w:r>
          <w:rPr>
            <w:color w:val="000000"/>
            <w:sz w:val="22"/>
            <w:szCs w:val="22"/>
          </w:rPr>
          <w:t>: 1110–1117.</w:t>
        </w:r>
      </w:hyperlink>
    </w:p>
    <w:p w:rsidR="00EF2F7E" w:rsidRDefault="00587C73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2"/>
          <w:szCs w:val="22"/>
        </w:rPr>
      </w:pPr>
      <w:hyperlink r:id="rId44">
        <w:r>
          <w:rPr>
            <w:color w:val="000000"/>
            <w:sz w:val="22"/>
            <w:szCs w:val="22"/>
          </w:rPr>
          <w:t>Ravikumar, A., Arzumanyan, G.</w:t>
        </w:r>
        <w:r>
          <w:rPr>
            <w:color w:val="000000"/>
            <w:sz w:val="22"/>
            <w:szCs w:val="22"/>
          </w:rPr>
          <w:t xml:space="preserve">A., Obadi, M.K.A., Javanpour, A.A., and Liu, C.C. (2018) Scalable, Continuous Evolution of Genes at Mutation Rates above Genomic Error Thresholds. </w:t>
        </w:r>
      </w:hyperlink>
      <w:hyperlink r:id="rId45">
        <w:r>
          <w:rPr>
            <w:i/>
            <w:color w:val="000000"/>
            <w:sz w:val="22"/>
            <w:szCs w:val="22"/>
          </w:rPr>
          <w:t>Cell</w:t>
        </w:r>
      </w:hyperlink>
      <w:hyperlink r:id="rId46">
        <w:r>
          <w:rPr>
            <w:color w:val="000000"/>
            <w:sz w:val="22"/>
            <w:szCs w:val="22"/>
          </w:rPr>
          <w:t xml:space="preserve"> </w:t>
        </w:r>
      </w:hyperlink>
      <w:hyperlink r:id="rId47">
        <w:r>
          <w:rPr>
            <w:b/>
            <w:color w:val="000000"/>
            <w:sz w:val="22"/>
            <w:szCs w:val="22"/>
          </w:rPr>
          <w:t>175</w:t>
        </w:r>
      </w:hyperlink>
      <w:hyperlink r:id="rId48">
        <w:r>
          <w:rPr>
            <w:color w:val="000000"/>
            <w:sz w:val="22"/>
            <w:szCs w:val="22"/>
          </w:rPr>
          <w:t>: 1946–1957.e13.</w:t>
        </w:r>
      </w:hyperlink>
    </w:p>
    <w:p w:rsidR="00EF2F7E" w:rsidRDefault="00587C73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2"/>
          <w:szCs w:val="22"/>
        </w:rPr>
      </w:pPr>
      <w:hyperlink r:id="rId49">
        <w:r>
          <w:rPr>
            <w:color w:val="000000"/>
            <w:sz w:val="22"/>
            <w:szCs w:val="22"/>
          </w:rPr>
          <w:t>Skjoedt, M.L., Snoek, T., Kildegaard, K.R., Arsovska, D., Eichenberger</w:t>
        </w:r>
        <w:r>
          <w:rPr>
            <w:color w:val="000000"/>
            <w:sz w:val="22"/>
            <w:szCs w:val="22"/>
          </w:rPr>
          <w:t xml:space="preserve">, M., Goedecke, T.J., et al. (2016) Engineering prokaryotic transcriptional activators as metabolite biosensors in yeast. </w:t>
        </w:r>
      </w:hyperlink>
      <w:hyperlink r:id="rId50">
        <w:r>
          <w:rPr>
            <w:i/>
            <w:color w:val="000000"/>
            <w:sz w:val="22"/>
            <w:szCs w:val="22"/>
          </w:rPr>
          <w:t>Nat Chem Biol</w:t>
        </w:r>
      </w:hyperlink>
      <w:hyperlink r:id="rId51">
        <w:r>
          <w:rPr>
            <w:color w:val="000000"/>
            <w:sz w:val="22"/>
            <w:szCs w:val="22"/>
          </w:rPr>
          <w:t xml:space="preserve"> </w:t>
        </w:r>
      </w:hyperlink>
      <w:hyperlink r:id="rId52">
        <w:r>
          <w:rPr>
            <w:b/>
            <w:color w:val="000000"/>
            <w:sz w:val="22"/>
            <w:szCs w:val="22"/>
          </w:rPr>
          <w:t>12</w:t>
        </w:r>
      </w:hyperlink>
      <w:hyperlink r:id="rId53">
        <w:r>
          <w:rPr>
            <w:color w:val="000000"/>
            <w:sz w:val="22"/>
            <w:szCs w:val="22"/>
          </w:rPr>
          <w:t>: 951–958.</w:t>
        </w:r>
      </w:hyperlink>
    </w:p>
    <w:p w:rsidR="00EF2F7E" w:rsidRDefault="00587C7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color w:val="000000"/>
          <w:sz w:val="22"/>
          <w:szCs w:val="22"/>
        </w:rPr>
      </w:pPr>
      <w:hyperlink r:id="rId54">
        <w:r>
          <w:rPr>
            <w:color w:val="000000"/>
            <w:sz w:val="22"/>
            <w:szCs w:val="22"/>
          </w:rPr>
          <w:t>Zhong, Z., Wong, B.G., Ravikumar, A., Arzumanyan, G.A., Khalil, A.S., and Liu, C.C.</w:t>
        </w:r>
        <w:r>
          <w:rPr>
            <w:color w:val="000000"/>
            <w:sz w:val="22"/>
            <w:szCs w:val="22"/>
          </w:rPr>
          <w:t xml:space="preserve"> (2020) Automated </w:t>
        </w:r>
        <w:r>
          <w:rPr>
            <w:color w:val="000000"/>
            <w:sz w:val="22"/>
            <w:szCs w:val="22"/>
          </w:rPr>
          <w:lastRenderedPageBreak/>
          <w:t xml:space="preserve">Continuous Evolution of Proteins in Vivo. </w:t>
        </w:r>
      </w:hyperlink>
      <w:hyperlink r:id="rId55">
        <w:r>
          <w:rPr>
            <w:i/>
            <w:color w:val="000000"/>
            <w:sz w:val="22"/>
            <w:szCs w:val="22"/>
          </w:rPr>
          <w:t>ACS Synth Biol</w:t>
        </w:r>
      </w:hyperlink>
      <w:hyperlink r:id="rId56">
        <w:r>
          <w:rPr>
            <w:color w:val="000000"/>
            <w:sz w:val="22"/>
            <w:szCs w:val="22"/>
          </w:rPr>
          <w:t xml:space="preserve"> </w:t>
        </w:r>
      </w:hyperlink>
      <w:hyperlink r:id="rId57">
        <w:r>
          <w:rPr>
            <w:b/>
            <w:color w:val="000000"/>
            <w:sz w:val="22"/>
            <w:szCs w:val="22"/>
          </w:rPr>
          <w:t>9</w:t>
        </w:r>
      </w:hyperlink>
      <w:hyperlink r:id="rId58">
        <w:r>
          <w:rPr>
            <w:color w:val="000000"/>
            <w:sz w:val="22"/>
            <w:szCs w:val="22"/>
          </w:rPr>
          <w:t>: 1270–1276.</w:t>
        </w:r>
      </w:hyperlink>
    </w:p>
    <w:p w:rsidR="00EF2F7E" w:rsidRDefault="00EF2F7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sectPr w:rsidR="00EF2F7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F7E"/>
    <w:rsid w:val="00587C73"/>
    <w:rsid w:val="00EF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6B0A5D6F-2C89-8343-BB1D-1EB75E616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DK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lBerCM/jocs" TargetMode="External"/><Relationship Id="rId18" Type="http://schemas.openxmlformats.org/officeDocument/2006/relationships/hyperlink" Target="https://paperpile.com/c/lBerCM/jocs" TargetMode="External"/><Relationship Id="rId26" Type="http://schemas.openxmlformats.org/officeDocument/2006/relationships/hyperlink" Target="https://paperpile.com/c/lBerCM/PERL" TargetMode="External"/><Relationship Id="rId39" Type="http://schemas.openxmlformats.org/officeDocument/2006/relationships/hyperlink" Target="http://paperpile.com/b/lBerCM/w4W8" TargetMode="External"/><Relationship Id="rId21" Type="http://schemas.openxmlformats.org/officeDocument/2006/relationships/hyperlink" Target="https://paperpile.com/c/lBerCM/w4W8" TargetMode="External"/><Relationship Id="rId34" Type="http://schemas.openxmlformats.org/officeDocument/2006/relationships/hyperlink" Target="http://paperpile.com/b/lBerCM/qgUz" TargetMode="External"/><Relationship Id="rId42" Type="http://schemas.openxmlformats.org/officeDocument/2006/relationships/hyperlink" Target="http://paperpile.com/b/lBerCM/w4W8" TargetMode="External"/><Relationship Id="rId47" Type="http://schemas.openxmlformats.org/officeDocument/2006/relationships/hyperlink" Target="http://paperpile.com/b/lBerCM/vfTZ" TargetMode="External"/><Relationship Id="rId50" Type="http://schemas.openxmlformats.org/officeDocument/2006/relationships/hyperlink" Target="http://paperpile.com/b/lBerCM/jocs" TargetMode="External"/><Relationship Id="rId55" Type="http://schemas.openxmlformats.org/officeDocument/2006/relationships/hyperlink" Target="http://paperpile.com/b/lBerCM/PERL" TargetMode="External"/><Relationship Id="rId7" Type="http://schemas.openxmlformats.org/officeDocument/2006/relationships/hyperlink" Target="https://paperpile.com/c/lBerCM/joc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lBerCM/jocs" TargetMode="External"/><Relationship Id="rId29" Type="http://schemas.openxmlformats.org/officeDocument/2006/relationships/hyperlink" Target="https://paperpile.com/c/lBerCM/vfTZ" TargetMode="External"/><Relationship Id="rId11" Type="http://schemas.openxmlformats.org/officeDocument/2006/relationships/hyperlink" Target="https://paperpile.com/c/lBerCM/jocs" TargetMode="External"/><Relationship Id="rId24" Type="http://schemas.openxmlformats.org/officeDocument/2006/relationships/hyperlink" Target="https://paperpile.com/c/lBerCM/w4W8" TargetMode="External"/><Relationship Id="rId32" Type="http://schemas.openxmlformats.org/officeDocument/2006/relationships/image" Target="media/image2.png"/><Relationship Id="rId37" Type="http://schemas.openxmlformats.org/officeDocument/2006/relationships/hyperlink" Target="http://paperpile.com/b/lBerCM/qgUz" TargetMode="External"/><Relationship Id="rId40" Type="http://schemas.openxmlformats.org/officeDocument/2006/relationships/hyperlink" Target="http://paperpile.com/b/lBerCM/w4W8" TargetMode="External"/><Relationship Id="rId45" Type="http://schemas.openxmlformats.org/officeDocument/2006/relationships/hyperlink" Target="http://paperpile.com/b/lBerCM/vfTZ" TargetMode="External"/><Relationship Id="rId53" Type="http://schemas.openxmlformats.org/officeDocument/2006/relationships/hyperlink" Target="http://paperpile.com/b/lBerCM/jocs" TargetMode="External"/><Relationship Id="rId58" Type="http://schemas.openxmlformats.org/officeDocument/2006/relationships/hyperlink" Target="http://paperpile.com/b/lBerCM/PERL" TargetMode="External"/><Relationship Id="rId5" Type="http://schemas.openxmlformats.org/officeDocument/2006/relationships/hyperlink" Target="https://paperpile.com/c/lBerCM/qgUz" TargetMode="External"/><Relationship Id="rId19" Type="http://schemas.openxmlformats.org/officeDocument/2006/relationships/hyperlink" Target="https://paperpile.com/c/lBerCM/w4W8" TargetMode="External"/><Relationship Id="rId4" Type="http://schemas.openxmlformats.org/officeDocument/2006/relationships/hyperlink" Target="https://paperpile.com/c/lBerCM/qgUz" TargetMode="External"/><Relationship Id="rId9" Type="http://schemas.openxmlformats.org/officeDocument/2006/relationships/hyperlink" Target="https://paperpile.com/c/lBerCM/jocs" TargetMode="External"/><Relationship Id="rId14" Type="http://schemas.openxmlformats.org/officeDocument/2006/relationships/hyperlink" Target="https://paperpile.com/c/lBerCM/jocs" TargetMode="External"/><Relationship Id="rId22" Type="http://schemas.openxmlformats.org/officeDocument/2006/relationships/hyperlink" Target="https://paperpile.com/c/lBerCM/w4W8" TargetMode="External"/><Relationship Id="rId27" Type="http://schemas.openxmlformats.org/officeDocument/2006/relationships/hyperlink" Target="https://paperpile.com/c/lBerCM/PERL" TargetMode="External"/><Relationship Id="rId30" Type="http://schemas.openxmlformats.org/officeDocument/2006/relationships/hyperlink" Target="https://paperpile.com/c/lBerCM/vfTZ" TargetMode="External"/><Relationship Id="rId35" Type="http://schemas.openxmlformats.org/officeDocument/2006/relationships/hyperlink" Target="http://paperpile.com/b/lBerCM/qgUz" TargetMode="External"/><Relationship Id="rId43" Type="http://schemas.openxmlformats.org/officeDocument/2006/relationships/hyperlink" Target="http://paperpile.com/b/lBerCM/w4W8" TargetMode="External"/><Relationship Id="rId48" Type="http://schemas.openxmlformats.org/officeDocument/2006/relationships/hyperlink" Target="http://paperpile.com/b/lBerCM/vfTZ" TargetMode="External"/><Relationship Id="rId56" Type="http://schemas.openxmlformats.org/officeDocument/2006/relationships/hyperlink" Target="http://paperpile.com/b/lBerCM/PERL" TargetMode="External"/><Relationship Id="rId8" Type="http://schemas.openxmlformats.org/officeDocument/2006/relationships/hyperlink" Target="https://paperpile.com/c/lBerCM/jocs" TargetMode="External"/><Relationship Id="rId51" Type="http://schemas.openxmlformats.org/officeDocument/2006/relationships/hyperlink" Target="http://paperpile.com/b/lBerCM/joc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lBerCM/jocs" TargetMode="External"/><Relationship Id="rId17" Type="http://schemas.openxmlformats.org/officeDocument/2006/relationships/hyperlink" Target="https://paperpile.com/c/lBerCM/jocs" TargetMode="External"/><Relationship Id="rId25" Type="http://schemas.openxmlformats.org/officeDocument/2006/relationships/hyperlink" Target="https://paperpile.com/c/lBerCM/PERL" TargetMode="External"/><Relationship Id="rId33" Type="http://schemas.openxmlformats.org/officeDocument/2006/relationships/image" Target="media/image3.png"/><Relationship Id="rId38" Type="http://schemas.openxmlformats.org/officeDocument/2006/relationships/hyperlink" Target="http://paperpile.com/b/lBerCM/qgUz" TargetMode="External"/><Relationship Id="rId46" Type="http://schemas.openxmlformats.org/officeDocument/2006/relationships/hyperlink" Target="http://paperpile.com/b/lBerCM/vfTZ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paperpile.com/c/lBerCM/w4W8" TargetMode="External"/><Relationship Id="rId41" Type="http://schemas.openxmlformats.org/officeDocument/2006/relationships/hyperlink" Target="http://paperpile.com/b/lBerCM/w4W8" TargetMode="External"/><Relationship Id="rId54" Type="http://schemas.openxmlformats.org/officeDocument/2006/relationships/hyperlink" Target="http://paperpile.com/b/lBerCM/PERL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lBerCM/qgUz" TargetMode="External"/><Relationship Id="rId15" Type="http://schemas.openxmlformats.org/officeDocument/2006/relationships/hyperlink" Target="https://paperpile.com/c/lBerCM/jocs" TargetMode="External"/><Relationship Id="rId23" Type="http://schemas.openxmlformats.org/officeDocument/2006/relationships/hyperlink" Target="https://paperpile.com/c/lBerCM/w4W8" TargetMode="External"/><Relationship Id="rId28" Type="http://schemas.openxmlformats.org/officeDocument/2006/relationships/hyperlink" Target="https://paperpile.com/c/lBerCM/vfTZ" TargetMode="External"/><Relationship Id="rId36" Type="http://schemas.openxmlformats.org/officeDocument/2006/relationships/hyperlink" Target="http://paperpile.com/b/lBerCM/qgUz" TargetMode="External"/><Relationship Id="rId49" Type="http://schemas.openxmlformats.org/officeDocument/2006/relationships/hyperlink" Target="http://paperpile.com/b/lBerCM/jocs" TargetMode="External"/><Relationship Id="rId57" Type="http://schemas.openxmlformats.org/officeDocument/2006/relationships/hyperlink" Target="http://paperpile.com/b/lBerCM/PERL" TargetMode="External"/><Relationship Id="rId10" Type="http://schemas.openxmlformats.org/officeDocument/2006/relationships/hyperlink" Target="https://paperpile.com/c/lBerCM/jocs" TargetMode="External"/><Relationship Id="rId31" Type="http://schemas.openxmlformats.org/officeDocument/2006/relationships/image" Target="media/image1.png"/><Relationship Id="rId44" Type="http://schemas.openxmlformats.org/officeDocument/2006/relationships/hyperlink" Target="http://paperpile.com/b/lBerCM/vfTZ" TargetMode="External"/><Relationship Id="rId52" Type="http://schemas.openxmlformats.org/officeDocument/2006/relationships/hyperlink" Target="http://paperpile.com/b/lBerCM/jocs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8145</Words>
  <Characters>39588</Characters>
  <Application>Microsoft Office Word</Application>
  <DocSecurity>0</DocSecurity>
  <Lines>1583</Lines>
  <Paragraphs>837</Paragraphs>
  <ScaleCrop>false</ScaleCrop>
  <Company/>
  <LinksUpToDate>false</LinksUpToDate>
  <CharactersWithSpaces>4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Krogh Jensen</cp:lastModifiedBy>
  <cp:revision>2</cp:revision>
  <dcterms:created xsi:type="dcterms:W3CDTF">2020-12-09T20:16:00Z</dcterms:created>
  <dcterms:modified xsi:type="dcterms:W3CDTF">2020-12-09T20:16:00Z</dcterms:modified>
</cp:coreProperties>
</file>